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CAD8DC" w14:textId="5646FFA1" w:rsidR="004415D3" w:rsidRPr="00324111" w:rsidRDefault="004415D3" w:rsidP="004415D3">
      <w:pPr>
        <w:autoSpaceDE w:val="0"/>
        <w:autoSpaceDN w:val="0"/>
        <w:adjustRightInd w:val="0"/>
        <w:spacing w:after="240" w:line="340" w:lineRule="atLeast"/>
        <w:rPr>
          <w:b/>
        </w:rPr>
      </w:pPr>
      <w:r w:rsidRPr="00324111">
        <w:rPr>
          <w:b/>
        </w:rPr>
        <w:t xml:space="preserve">Table S1  Statistical characteristics </w:t>
      </w:r>
      <w:bookmarkStart w:id="0" w:name="OLE_LINK79"/>
      <w:bookmarkStart w:id="1" w:name="OLE_LINK80"/>
      <w:bookmarkStart w:id="2" w:name="OLE_LINK90"/>
      <w:r w:rsidR="00766220" w:rsidRPr="00324111">
        <w:rPr>
          <w:b/>
        </w:rPr>
        <w:t xml:space="preserve">of the </w:t>
      </w:r>
      <w:r w:rsidRPr="00324111">
        <w:rPr>
          <w:b/>
        </w:rPr>
        <w:t>TCRβ</w:t>
      </w:r>
      <w:r w:rsidR="00766220" w:rsidRPr="00324111">
        <w:rPr>
          <w:b/>
        </w:rPr>
        <w:t xml:space="preserve"> </w:t>
      </w:r>
      <w:r w:rsidRPr="00324111">
        <w:rPr>
          <w:b/>
        </w:rPr>
        <w:t>CDR3 repertoires data in 15 lung cancer patients</w:t>
      </w:r>
      <w:bookmarkEnd w:id="0"/>
      <w:bookmarkEnd w:id="1"/>
      <w:bookmarkEnd w:id="2"/>
    </w:p>
    <w:tbl>
      <w:tblPr>
        <w:tblW w:w="1484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3"/>
        <w:gridCol w:w="708"/>
        <w:gridCol w:w="1377"/>
        <w:gridCol w:w="1167"/>
        <w:gridCol w:w="1664"/>
        <w:gridCol w:w="1132"/>
        <w:gridCol w:w="1025"/>
        <w:gridCol w:w="1032"/>
        <w:gridCol w:w="1632"/>
        <w:gridCol w:w="1427"/>
        <w:gridCol w:w="1326"/>
        <w:gridCol w:w="1615"/>
      </w:tblGrid>
      <w:tr w:rsidR="004415D3" w:rsidRPr="00727307" w14:paraId="2E40BF8E" w14:textId="77777777" w:rsidTr="00120C0A">
        <w:trPr>
          <w:trHeight w:val="881"/>
          <w:jc w:val="center"/>
        </w:trPr>
        <w:tc>
          <w:tcPr>
            <w:tcW w:w="7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EE60C3" w14:textId="77777777" w:rsidR="004415D3" w:rsidRPr="00BB6D29" w:rsidRDefault="004415D3" w:rsidP="00DE6D32">
            <w:pPr>
              <w:rPr>
                <w:rFonts w:eastAsia="等线"/>
                <w:b/>
                <w:bCs/>
                <w:color w:val="000000"/>
                <w:szCs w:val="16"/>
              </w:rPr>
            </w:pPr>
            <w:bookmarkStart w:id="3" w:name="_Hlk6511765"/>
            <w:r w:rsidRPr="00BB6D29">
              <w:rPr>
                <w:rFonts w:eastAsia="等线"/>
                <w:b/>
                <w:bCs/>
                <w:color w:val="000000"/>
                <w:szCs w:val="16"/>
              </w:rPr>
              <w:t>ID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B0307F5" w14:textId="4F2EBA22" w:rsidR="004415D3" w:rsidRPr="00BB6D29" w:rsidRDefault="00150A8D" w:rsidP="00DE6D32">
            <w:pPr>
              <w:rPr>
                <w:rFonts w:eastAsia="等线"/>
                <w:b/>
                <w:bCs/>
                <w:color w:val="000000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szCs w:val="16"/>
              </w:rPr>
              <w:t>Sample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552A28" w14:textId="4EA798F2" w:rsidR="004415D3" w:rsidRPr="00BB6D29" w:rsidRDefault="004D14AA" w:rsidP="004D14AA">
            <w:pPr>
              <w:rPr>
                <w:rFonts w:eastAsia="等线"/>
                <w:b/>
                <w:bCs/>
                <w:color w:val="000000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szCs w:val="16"/>
              </w:rPr>
              <w:t>No. of p</w:t>
            </w:r>
            <w:r w:rsidR="004415D3" w:rsidRPr="00BB6D29">
              <w:rPr>
                <w:rFonts w:eastAsia="等线"/>
                <w:b/>
                <w:bCs/>
                <w:color w:val="000000"/>
                <w:szCs w:val="16"/>
              </w:rPr>
              <w:t xml:space="preserve">roductive </w:t>
            </w:r>
            <w:r>
              <w:rPr>
                <w:rFonts w:eastAsia="等线"/>
                <w:b/>
                <w:bCs/>
                <w:color w:val="000000"/>
                <w:szCs w:val="16"/>
              </w:rPr>
              <w:t>r</w:t>
            </w:r>
            <w:r w:rsidR="004415D3" w:rsidRPr="00BB6D29">
              <w:rPr>
                <w:rFonts w:eastAsia="等线"/>
                <w:b/>
                <w:bCs/>
                <w:color w:val="000000"/>
                <w:szCs w:val="16"/>
              </w:rPr>
              <w:t>eads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3F0696" w14:textId="0EA359A7" w:rsidR="004415D3" w:rsidRPr="00BB6D29" w:rsidRDefault="004D14AA" w:rsidP="004D14AA">
            <w:pPr>
              <w:rPr>
                <w:rFonts w:eastAsia="等线"/>
                <w:b/>
                <w:bCs/>
                <w:color w:val="000000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szCs w:val="16"/>
              </w:rPr>
              <w:t>No. of u</w:t>
            </w:r>
            <w:r w:rsidR="004415D3" w:rsidRPr="00BB6D29">
              <w:rPr>
                <w:rFonts w:eastAsia="等线"/>
                <w:b/>
                <w:bCs/>
                <w:color w:val="000000"/>
                <w:szCs w:val="16"/>
              </w:rPr>
              <w:t>nique clones</w:t>
            </w:r>
          </w:p>
        </w:tc>
        <w:tc>
          <w:tcPr>
            <w:tcW w:w="166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ECA253" w14:textId="77777777" w:rsidR="004415D3" w:rsidRPr="00BB6D29" w:rsidRDefault="004415D3" w:rsidP="00DE6D32">
            <w:pPr>
              <w:rPr>
                <w:rFonts w:eastAsia="等线"/>
                <w:b/>
                <w:bCs/>
                <w:color w:val="000000"/>
                <w:szCs w:val="16"/>
              </w:rPr>
            </w:pPr>
            <w:r w:rsidRPr="00BB6D29">
              <w:rPr>
                <w:rFonts w:eastAsia="等线"/>
                <w:b/>
                <w:bCs/>
                <w:color w:val="000000"/>
                <w:szCs w:val="16"/>
              </w:rPr>
              <w:t>Highest frequency clones</w:t>
            </w:r>
            <w:r w:rsidR="00DE6D32">
              <w:rPr>
                <w:rFonts w:eastAsia="等线" w:hint="eastAsia"/>
                <w:b/>
                <w:bCs/>
                <w:color w:val="000000"/>
                <w:szCs w:val="16"/>
              </w:rPr>
              <w:t xml:space="preserve"> </w:t>
            </w:r>
            <w:r w:rsidRPr="00BB6D29">
              <w:rPr>
                <w:rFonts w:eastAsia="等线"/>
                <w:b/>
                <w:bCs/>
                <w:color w:val="000000"/>
                <w:szCs w:val="16"/>
              </w:rPr>
              <w:t>(%)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1C3153" w14:textId="2BB31810" w:rsidR="004415D3" w:rsidRPr="00BB6D29" w:rsidRDefault="004D14AA" w:rsidP="00DE6D32">
            <w:pPr>
              <w:rPr>
                <w:rFonts w:eastAsia="等线"/>
                <w:b/>
                <w:bCs/>
                <w:color w:val="000000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szCs w:val="16"/>
              </w:rPr>
              <w:t>No. of u</w:t>
            </w:r>
            <w:r w:rsidR="004415D3" w:rsidRPr="00BB6D29">
              <w:rPr>
                <w:rFonts w:eastAsia="等线"/>
                <w:b/>
                <w:bCs/>
                <w:color w:val="000000"/>
                <w:szCs w:val="16"/>
              </w:rPr>
              <w:t>nique</w:t>
            </w:r>
            <w:r>
              <w:rPr>
                <w:rFonts w:eastAsia="等线"/>
                <w:b/>
                <w:bCs/>
                <w:color w:val="000000"/>
                <w:szCs w:val="16"/>
              </w:rPr>
              <w:t xml:space="preserve"> </w:t>
            </w:r>
            <w:r w:rsidR="004415D3" w:rsidRPr="00BB6D29">
              <w:rPr>
                <w:rFonts w:eastAsia="等线"/>
                <w:b/>
                <w:bCs/>
                <w:color w:val="000000"/>
                <w:szCs w:val="16"/>
              </w:rPr>
              <w:t>V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9D41EC" w14:textId="10AEE0BA" w:rsidR="004415D3" w:rsidRPr="00BB6D29" w:rsidRDefault="004D14AA" w:rsidP="00DE6D32">
            <w:pPr>
              <w:rPr>
                <w:rFonts w:eastAsia="等线"/>
                <w:b/>
                <w:bCs/>
                <w:color w:val="000000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szCs w:val="16"/>
              </w:rPr>
              <w:t>No. of u</w:t>
            </w:r>
            <w:r w:rsidR="004415D3" w:rsidRPr="00BB6D29">
              <w:rPr>
                <w:rFonts w:eastAsia="等线"/>
                <w:b/>
                <w:bCs/>
                <w:color w:val="000000"/>
                <w:szCs w:val="16"/>
              </w:rPr>
              <w:t>nique</w:t>
            </w:r>
            <w:r>
              <w:rPr>
                <w:rFonts w:eastAsia="等线"/>
                <w:b/>
                <w:bCs/>
                <w:color w:val="000000"/>
                <w:szCs w:val="16"/>
              </w:rPr>
              <w:t xml:space="preserve"> </w:t>
            </w:r>
            <w:r w:rsidR="004415D3" w:rsidRPr="00BB6D29">
              <w:rPr>
                <w:rFonts w:eastAsia="等线"/>
                <w:b/>
                <w:bCs/>
                <w:color w:val="000000"/>
                <w:szCs w:val="16"/>
              </w:rPr>
              <w:t>D</w:t>
            </w:r>
          </w:p>
        </w:tc>
        <w:tc>
          <w:tcPr>
            <w:tcW w:w="103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F6F5D7" w14:textId="1FEFFAEA" w:rsidR="004415D3" w:rsidRPr="00BB6D29" w:rsidRDefault="004D14AA" w:rsidP="00DE6D32">
            <w:pPr>
              <w:rPr>
                <w:rFonts w:eastAsia="等线"/>
                <w:b/>
                <w:bCs/>
                <w:color w:val="000000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szCs w:val="16"/>
              </w:rPr>
              <w:t>No. of u</w:t>
            </w:r>
            <w:r w:rsidR="004415D3" w:rsidRPr="00BB6D29">
              <w:rPr>
                <w:rFonts w:eastAsia="等线"/>
                <w:b/>
                <w:bCs/>
                <w:color w:val="000000"/>
                <w:szCs w:val="16"/>
              </w:rPr>
              <w:t>nique J</w:t>
            </w:r>
          </w:p>
        </w:tc>
        <w:tc>
          <w:tcPr>
            <w:tcW w:w="163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4223A7" w14:textId="77777777" w:rsidR="004415D3" w:rsidRPr="00BB6D29" w:rsidRDefault="004415D3" w:rsidP="00DE6D32">
            <w:pPr>
              <w:rPr>
                <w:rFonts w:eastAsia="等线"/>
                <w:b/>
                <w:bCs/>
                <w:color w:val="000000"/>
                <w:szCs w:val="16"/>
              </w:rPr>
            </w:pPr>
            <w:r w:rsidRPr="00BB6D29">
              <w:rPr>
                <w:rFonts w:eastAsia="等线"/>
                <w:b/>
                <w:bCs/>
                <w:color w:val="000000"/>
                <w:szCs w:val="16"/>
              </w:rPr>
              <w:t>TOP100 clone</w:t>
            </w:r>
            <w:r w:rsidR="00DE6D32">
              <w:rPr>
                <w:rFonts w:eastAsia="等线" w:hint="eastAsia"/>
                <w:b/>
                <w:bCs/>
                <w:color w:val="000000"/>
                <w:szCs w:val="16"/>
              </w:rPr>
              <w:t xml:space="preserve"> </w:t>
            </w:r>
            <w:r w:rsidRPr="00BB6D29">
              <w:rPr>
                <w:rFonts w:eastAsia="等线"/>
                <w:b/>
                <w:bCs/>
                <w:color w:val="000000"/>
                <w:szCs w:val="16"/>
              </w:rPr>
              <w:t>(%)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5EA2BF" w14:textId="5479B773" w:rsidR="004415D3" w:rsidRPr="00BB6D29" w:rsidRDefault="004D14AA" w:rsidP="00DE6D32">
            <w:pPr>
              <w:rPr>
                <w:rFonts w:eastAsia="等线"/>
                <w:b/>
                <w:bCs/>
                <w:color w:val="000000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szCs w:val="16"/>
              </w:rPr>
              <w:t>No. of u</w:t>
            </w:r>
            <w:r w:rsidR="004415D3" w:rsidRPr="00BB6D29">
              <w:rPr>
                <w:rFonts w:eastAsia="等线"/>
                <w:b/>
                <w:bCs/>
                <w:color w:val="000000"/>
                <w:szCs w:val="16"/>
              </w:rPr>
              <w:t>nique</w:t>
            </w:r>
            <w:r w:rsidR="00DE6D32">
              <w:rPr>
                <w:rFonts w:eastAsia="等线" w:hint="eastAsia"/>
                <w:b/>
                <w:bCs/>
                <w:color w:val="000000"/>
                <w:szCs w:val="16"/>
              </w:rPr>
              <w:t xml:space="preserve"> </w:t>
            </w:r>
            <w:r w:rsidR="004415D3" w:rsidRPr="00BB6D29">
              <w:rPr>
                <w:rFonts w:eastAsia="等线"/>
                <w:b/>
                <w:bCs/>
                <w:color w:val="000000"/>
                <w:szCs w:val="16"/>
              </w:rPr>
              <w:t>CDR3</w:t>
            </w:r>
            <w:r w:rsidR="00905CB4">
              <w:rPr>
                <w:rFonts w:eastAsia="等线" w:hint="eastAsia"/>
                <w:b/>
                <w:bCs/>
                <w:color w:val="000000"/>
                <w:szCs w:val="16"/>
              </w:rPr>
              <w:t xml:space="preserve"> </w:t>
            </w:r>
            <w:r>
              <w:rPr>
                <w:rFonts w:eastAsia="等线"/>
                <w:b/>
                <w:bCs/>
                <w:color w:val="000000"/>
                <w:szCs w:val="16"/>
              </w:rPr>
              <w:t>(</w:t>
            </w:r>
            <w:r w:rsidR="004415D3" w:rsidRPr="00BB6D29">
              <w:rPr>
                <w:rFonts w:eastAsia="等线"/>
                <w:b/>
                <w:bCs/>
                <w:color w:val="000000"/>
                <w:szCs w:val="16"/>
              </w:rPr>
              <w:t>nt</w:t>
            </w:r>
            <w:r>
              <w:rPr>
                <w:rFonts w:eastAsia="等线"/>
                <w:b/>
                <w:bCs/>
                <w:color w:val="000000"/>
                <w:szCs w:val="16"/>
              </w:rPr>
              <w:t>)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965481" w14:textId="5C7FABD0" w:rsidR="004415D3" w:rsidRPr="00BB6D29" w:rsidRDefault="004D14AA" w:rsidP="00DE6D32">
            <w:pPr>
              <w:rPr>
                <w:rFonts w:eastAsia="等线"/>
                <w:b/>
                <w:bCs/>
                <w:color w:val="000000"/>
                <w:szCs w:val="16"/>
              </w:rPr>
            </w:pPr>
            <w:r>
              <w:rPr>
                <w:rFonts w:eastAsia="等线"/>
                <w:b/>
                <w:bCs/>
                <w:color w:val="000000"/>
                <w:szCs w:val="16"/>
              </w:rPr>
              <w:t>No. of u</w:t>
            </w:r>
            <w:r w:rsidR="004415D3" w:rsidRPr="00BB6D29">
              <w:rPr>
                <w:rFonts w:eastAsia="等线"/>
                <w:b/>
                <w:bCs/>
                <w:color w:val="000000"/>
                <w:szCs w:val="16"/>
              </w:rPr>
              <w:t>nique CDR3</w:t>
            </w:r>
            <w:r w:rsidR="00905CB4">
              <w:rPr>
                <w:rFonts w:eastAsia="等线" w:hint="eastAsia"/>
                <w:b/>
                <w:bCs/>
                <w:color w:val="000000"/>
                <w:szCs w:val="16"/>
              </w:rPr>
              <w:t xml:space="preserve"> </w:t>
            </w:r>
            <w:r>
              <w:rPr>
                <w:rFonts w:eastAsia="等线"/>
                <w:b/>
                <w:bCs/>
                <w:color w:val="000000"/>
                <w:szCs w:val="16"/>
              </w:rPr>
              <w:t>(</w:t>
            </w:r>
            <w:r w:rsidR="004415D3" w:rsidRPr="00BB6D29">
              <w:rPr>
                <w:rFonts w:eastAsia="等线"/>
                <w:b/>
                <w:bCs/>
                <w:color w:val="000000"/>
                <w:szCs w:val="16"/>
              </w:rPr>
              <w:t>aa</w:t>
            </w:r>
            <w:r>
              <w:rPr>
                <w:rFonts w:eastAsia="等线"/>
                <w:b/>
                <w:bCs/>
                <w:color w:val="000000"/>
                <w:szCs w:val="16"/>
              </w:rPr>
              <w:t>)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34878B" w14:textId="2815E879" w:rsidR="004415D3" w:rsidRPr="00BB6D29" w:rsidRDefault="0088672B" w:rsidP="004D14AA">
            <w:pPr>
              <w:rPr>
                <w:rFonts w:eastAsia="等线"/>
                <w:b/>
                <w:bCs/>
                <w:color w:val="000000"/>
                <w:szCs w:val="16"/>
              </w:rPr>
            </w:pPr>
            <w:r w:rsidRPr="00BB6D29">
              <w:rPr>
                <w:rFonts w:eastAsia="等线"/>
                <w:b/>
                <w:bCs/>
                <w:color w:val="000000"/>
                <w:szCs w:val="16"/>
              </w:rPr>
              <w:t>I</w:t>
            </w:r>
            <w:r w:rsidR="004415D3" w:rsidRPr="00BB6D29">
              <w:rPr>
                <w:rFonts w:eastAsia="等线"/>
                <w:b/>
                <w:bCs/>
                <w:color w:val="000000"/>
                <w:szCs w:val="16"/>
              </w:rPr>
              <w:t>nverse Simpson</w:t>
            </w:r>
            <w:r w:rsidR="00345159">
              <w:rPr>
                <w:rFonts w:eastAsia="等线"/>
                <w:b/>
                <w:bCs/>
                <w:color w:val="000000"/>
                <w:szCs w:val="16"/>
              </w:rPr>
              <w:t>’</w:t>
            </w:r>
            <w:r w:rsidR="00345159">
              <w:rPr>
                <w:rFonts w:eastAsia="等线" w:hint="eastAsia"/>
                <w:b/>
                <w:bCs/>
                <w:color w:val="000000"/>
                <w:szCs w:val="16"/>
              </w:rPr>
              <w:t>s</w:t>
            </w:r>
            <w:r w:rsidR="00DE6D32">
              <w:rPr>
                <w:rFonts w:eastAsia="等线" w:hint="eastAsia"/>
                <w:b/>
                <w:bCs/>
                <w:color w:val="000000"/>
                <w:szCs w:val="16"/>
              </w:rPr>
              <w:t xml:space="preserve"> </w:t>
            </w:r>
            <w:r w:rsidR="004D14AA">
              <w:rPr>
                <w:rFonts w:eastAsia="等线"/>
                <w:b/>
                <w:bCs/>
                <w:color w:val="000000"/>
                <w:szCs w:val="16"/>
              </w:rPr>
              <w:t>DI</w:t>
            </w:r>
          </w:p>
        </w:tc>
      </w:tr>
      <w:bookmarkEnd w:id="3"/>
      <w:tr w:rsidR="004415D3" w:rsidRPr="00727307" w14:paraId="7544D7DD" w14:textId="77777777" w:rsidTr="00120C0A">
        <w:trPr>
          <w:trHeight w:val="320"/>
          <w:jc w:val="center"/>
        </w:trPr>
        <w:tc>
          <w:tcPr>
            <w:tcW w:w="743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5017F2F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P1</w:t>
            </w:r>
          </w:p>
          <w:p w14:paraId="2578E453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9DC0B1C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T</w:t>
            </w:r>
          </w:p>
        </w:tc>
        <w:tc>
          <w:tcPr>
            <w:tcW w:w="1377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9A30B88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015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213</w:t>
            </w:r>
          </w:p>
        </w:tc>
        <w:tc>
          <w:tcPr>
            <w:tcW w:w="1167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EFE62DA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70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128</w:t>
            </w:r>
          </w:p>
        </w:tc>
        <w:tc>
          <w:tcPr>
            <w:tcW w:w="166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0234E8B" w14:textId="40109E30" w:rsidR="004415D3" w:rsidRPr="00BE342B" w:rsidRDefault="004415D3" w:rsidP="004D14AA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7.43</w:t>
            </w:r>
          </w:p>
        </w:tc>
        <w:tc>
          <w:tcPr>
            <w:tcW w:w="1132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6588DC06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4E6DAE7E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60CBF79B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BE6DB5D" w14:textId="589169A2" w:rsidR="004415D3" w:rsidRPr="00BE342B" w:rsidRDefault="004415D3" w:rsidP="004D14AA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4.</w:t>
            </w:r>
            <w:r w:rsidR="004D14AA">
              <w:rPr>
                <w:rFonts w:eastAsia="等线"/>
                <w:color w:val="000000"/>
                <w:szCs w:val="16"/>
              </w:rPr>
              <w:t>60</w:t>
            </w:r>
          </w:p>
        </w:tc>
        <w:tc>
          <w:tcPr>
            <w:tcW w:w="1427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27A4166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66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918</w:t>
            </w:r>
          </w:p>
        </w:tc>
        <w:tc>
          <w:tcPr>
            <w:tcW w:w="1326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72BABE4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44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078</w:t>
            </w:r>
          </w:p>
        </w:tc>
        <w:tc>
          <w:tcPr>
            <w:tcW w:w="161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16E0866" w14:textId="5D8E4FA8" w:rsidR="004415D3" w:rsidRPr="00BE342B" w:rsidRDefault="004415D3" w:rsidP="004D14AA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29.44</w:t>
            </w:r>
          </w:p>
        </w:tc>
      </w:tr>
      <w:tr w:rsidR="004415D3" w:rsidRPr="001F63EA" w14:paraId="4BCBA093" w14:textId="77777777" w:rsidTr="00120C0A">
        <w:trPr>
          <w:trHeight w:val="320"/>
          <w:jc w:val="center"/>
        </w:trPr>
        <w:tc>
          <w:tcPr>
            <w:tcW w:w="743" w:type="dxa"/>
            <w:vMerge/>
            <w:shd w:val="clear" w:color="auto" w:fill="auto"/>
            <w:noWrap/>
            <w:hideMark/>
          </w:tcPr>
          <w:p w14:paraId="6D1A3CEF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22A087C0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N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03848C06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75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840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0EFC694C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1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78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460350C" w14:textId="3792B7C6" w:rsidR="004415D3" w:rsidRPr="00BE342B" w:rsidRDefault="004415D3" w:rsidP="004D14AA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.</w:t>
            </w:r>
            <w:r w:rsidR="004D14AA">
              <w:rPr>
                <w:rFonts w:eastAsia="等线"/>
                <w:color w:val="000000"/>
                <w:szCs w:val="16"/>
              </w:rPr>
              <w:t>60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79DFB5D1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164F166E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731C250B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19C601D9" w14:textId="12A0F54F" w:rsidR="004415D3" w:rsidRPr="00BE342B" w:rsidRDefault="004415D3" w:rsidP="004D14AA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8.50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5C419635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0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290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5B2C47D1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59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919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4CCC1197" w14:textId="43EF8B06" w:rsidR="004415D3" w:rsidRPr="00BE342B" w:rsidRDefault="004415D3" w:rsidP="004D14AA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0.60</w:t>
            </w:r>
          </w:p>
        </w:tc>
      </w:tr>
      <w:tr w:rsidR="004415D3" w:rsidRPr="001F63EA" w14:paraId="7AFF3131" w14:textId="77777777" w:rsidTr="00120C0A">
        <w:trPr>
          <w:trHeight w:val="320"/>
          <w:jc w:val="center"/>
        </w:trPr>
        <w:tc>
          <w:tcPr>
            <w:tcW w:w="743" w:type="dxa"/>
            <w:vMerge w:val="restart"/>
            <w:shd w:val="clear" w:color="auto" w:fill="auto"/>
            <w:noWrap/>
            <w:hideMark/>
          </w:tcPr>
          <w:p w14:paraId="5DDC159F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P2</w:t>
            </w:r>
          </w:p>
          <w:p w14:paraId="5F365604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428ECED0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T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BA0E8F6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706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392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671618AE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18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5BDBA07" w14:textId="57B54F47" w:rsidR="004415D3" w:rsidRPr="00BE342B" w:rsidRDefault="004415D3" w:rsidP="00A37A3A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.18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6A96912E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2D4C8E78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6D0255A0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0D9BD8A2" w14:textId="61AF386C" w:rsidR="004415D3" w:rsidRPr="00BE342B" w:rsidRDefault="004415D3" w:rsidP="00B01E9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4.42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2ED27BEB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659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5BE8C1A2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05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915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0B5946D6" w14:textId="1A147B13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69.</w:t>
            </w:r>
            <w:r w:rsidR="00BE3057" w:rsidRPr="00BE342B">
              <w:rPr>
                <w:rFonts w:eastAsia="等线"/>
                <w:color w:val="000000"/>
                <w:szCs w:val="16"/>
              </w:rPr>
              <w:t>1</w:t>
            </w:r>
            <w:r w:rsidR="00BE3057">
              <w:rPr>
                <w:rFonts w:eastAsia="等线" w:hint="eastAsia"/>
                <w:color w:val="000000"/>
                <w:szCs w:val="16"/>
              </w:rPr>
              <w:t>5</w:t>
            </w:r>
          </w:p>
        </w:tc>
      </w:tr>
      <w:tr w:rsidR="004415D3" w:rsidRPr="001F63EA" w14:paraId="716BAAE1" w14:textId="77777777" w:rsidTr="00120C0A">
        <w:trPr>
          <w:trHeight w:val="320"/>
          <w:jc w:val="center"/>
        </w:trPr>
        <w:tc>
          <w:tcPr>
            <w:tcW w:w="743" w:type="dxa"/>
            <w:vMerge/>
            <w:shd w:val="clear" w:color="auto" w:fill="auto"/>
            <w:noWrap/>
            <w:hideMark/>
          </w:tcPr>
          <w:p w14:paraId="2B0F2082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7E5EF0DE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N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B4B6618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240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541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36985A7F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45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29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0DD48152" w14:textId="1EC25AB3" w:rsidR="004415D3" w:rsidRPr="00BE342B" w:rsidRDefault="004415D3" w:rsidP="00A37A3A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.15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2C71EFB2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2A054F64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28C36CFF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6C3938EB" w14:textId="211E53DB" w:rsidR="004415D3" w:rsidRPr="00BE342B" w:rsidRDefault="004415D3" w:rsidP="00B01E9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1.64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6A4977BE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40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22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1F83B547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50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455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1ACE24EF" w14:textId="2383AF55" w:rsidR="004415D3" w:rsidRPr="00BE342B" w:rsidRDefault="004415D3" w:rsidP="00BE305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82.</w:t>
            </w:r>
            <w:r w:rsidR="00BE3057" w:rsidRPr="00BE342B">
              <w:rPr>
                <w:rFonts w:eastAsia="等线"/>
                <w:color w:val="000000"/>
                <w:szCs w:val="16"/>
              </w:rPr>
              <w:t>4</w:t>
            </w:r>
            <w:r w:rsidR="00BE3057">
              <w:rPr>
                <w:rFonts w:eastAsia="等线" w:hint="eastAsia"/>
                <w:color w:val="000000"/>
                <w:szCs w:val="16"/>
              </w:rPr>
              <w:t>9</w:t>
            </w:r>
          </w:p>
        </w:tc>
      </w:tr>
      <w:tr w:rsidR="004415D3" w:rsidRPr="001F63EA" w14:paraId="16C7986B" w14:textId="77777777" w:rsidTr="00120C0A">
        <w:trPr>
          <w:trHeight w:val="320"/>
          <w:jc w:val="center"/>
        </w:trPr>
        <w:tc>
          <w:tcPr>
            <w:tcW w:w="743" w:type="dxa"/>
            <w:vMerge w:val="restart"/>
            <w:shd w:val="clear" w:color="auto" w:fill="auto"/>
            <w:noWrap/>
            <w:hideMark/>
          </w:tcPr>
          <w:p w14:paraId="4A877392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P3</w:t>
            </w:r>
          </w:p>
          <w:p w14:paraId="49698F5D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71ADCF21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T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33F017DB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17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684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1CCFF192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00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66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0732CAD" w14:textId="0DEA2141" w:rsidR="004415D3" w:rsidRPr="00BE342B" w:rsidRDefault="004415D3" w:rsidP="00A37A3A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.</w:t>
            </w:r>
            <w:r w:rsidR="00A37A3A" w:rsidRPr="00BE342B">
              <w:rPr>
                <w:rFonts w:eastAsia="等线"/>
                <w:color w:val="000000"/>
                <w:szCs w:val="16"/>
              </w:rPr>
              <w:t>3</w:t>
            </w:r>
            <w:r w:rsidR="00A37A3A">
              <w:rPr>
                <w:rFonts w:eastAsia="等线" w:hint="eastAsia"/>
                <w:color w:val="000000"/>
                <w:szCs w:val="16"/>
              </w:rPr>
              <w:t>4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0D85E35C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646FF34C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35D59143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5D328B55" w14:textId="6A0A7821" w:rsidR="004415D3" w:rsidRPr="00BE342B" w:rsidRDefault="004415D3" w:rsidP="00B01E9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5.83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77182D78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95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84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75953C84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70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780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793F91C1" w14:textId="2EAF68B3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12.60</w:t>
            </w:r>
          </w:p>
        </w:tc>
      </w:tr>
      <w:tr w:rsidR="004415D3" w:rsidRPr="001F63EA" w14:paraId="59326EBF" w14:textId="77777777" w:rsidTr="00120C0A">
        <w:trPr>
          <w:trHeight w:val="320"/>
          <w:jc w:val="center"/>
        </w:trPr>
        <w:tc>
          <w:tcPr>
            <w:tcW w:w="743" w:type="dxa"/>
            <w:vMerge/>
            <w:shd w:val="clear" w:color="auto" w:fill="auto"/>
            <w:noWrap/>
            <w:hideMark/>
          </w:tcPr>
          <w:p w14:paraId="022F0BBB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61E1A3A7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N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285029A5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81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744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265A5F9B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74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20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4128DC7" w14:textId="1A506549" w:rsidR="004415D3" w:rsidRPr="00BE342B" w:rsidRDefault="004415D3" w:rsidP="00A37A3A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1.51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06D60EA5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5CFC9373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60B195DE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17CF3F7E" w14:textId="194A5539" w:rsidR="004415D3" w:rsidRPr="00BE342B" w:rsidRDefault="004415D3" w:rsidP="00B01E9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0.29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04C37016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71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357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58AFAF04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79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748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66DA210A" w14:textId="53B42BEB" w:rsidR="004415D3" w:rsidRPr="00BE342B" w:rsidRDefault="004415D3" w:rsidP="00BE305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4.77</w:t>
            </w:r>
          </w:p>
        </w:tc>
      </w:tr>
      <w:tr w:rsidR="004415D3" w:rsidRPr="001F63EA" w14:paraId="770CBE3C" w14:textId="77777777" w:rsidTr="00120C0A">
        <w:trPr>
          <w:trHeight w:val="320"/>
          <w:jc w:val="center"/>
        </w:trPr>
        <w:tc>
          <w:tcPr>
            <w:tcW w:w="743" w:type="dxa"/>
            <w:vMerge w:val="restart"/>
            <w:shd w:val="clear" w:color="auto" w:fill="auto"/>
            <w:noWrap/>
            <w:hideMark/>
          </w:tcPr>
          <w:p w14:paraId="7ECF87B9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P4</w:t>
            </w:r>
          </w:p>
          <w:p w14:paraId="7A96CB73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0607F5BD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T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A6B09FB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826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411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776AD678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2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980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8B2B633" w14:textId="4205C9C3" w:rsidR="004415D3" w:rsidRPr="00BE342B" w:rsidRDefault="004415D3" w:rsidP="00A37A3A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0.96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5B049F10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5B570F2A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35ED9CBE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77A300BC" w14:textId="731A0D30" w:rsidR="004415D3" w:rsidRPr="00BE342B" w:rsidRDefault="004415D3" w:rsidP="00B01E9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2.</w:t>
            </w:r>
            <w:r w:rsidR="00B01E97" w:rsidRPr="00BE342B">
              <w:rPr>
                <w:rFonts w:eastAsia="等线"/>
                <w:color w:val="000000"/>
                <w:szCs w:val="16"/>
              </w:rPr>
              <w:t>6</w:t>
            </w:r>
            <w:r w:rsidR="00B01E97">
              <w:rPr>
                <w:rFonts w:eastAsia="等线" w:hint="eastAsia"/>
                <w:color w:val="000000"/>
                <w:szCs w:val="16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436012B9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2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36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57BB28BC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47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113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421692DB" w14:textId="4978D1FD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118.</w:t>
            </w:r>
            <w:r w:rsidR="00BE3057" w:rsidRPr="00BE342B">
              <w:rPr>
                <w:rFonts w:eastAsia="等线"/>
                <w:color w:val="000000"/>
                <w:szCs w:val="16"/>
              </w:rPr>
              <w:t>6</w:t>
            </w:r>
            <w:r w:rsidR="00BE3057">
              <w:rPr>
                <w:rFonts w:eastAsia="等线" w:hint="eastAsia"/>
                <w:color w:val="000000"/>
                <w:szCs w:val="16"/>
              </w:rPr>
              <w:t>6</w:t>
            </w:r>
          </w:p>
        </w:tc>
      </w:tr>
      <w:tr w:rsidR="004415D3" w:rsidRPr="001F63EA" w14:paraId="4E6615D1" w14:textId="77777777" w:rsidTr="00120C0A">
        <w:trPr>
          <w:trHeight w:val="320"/>
          <w:jc w:val="center"/>
        </w:trPr>
        <w:tc>
          <w:tcPr>
            <w:tcW w:w="743" w:type="dxa"/>
            <w:vMerge/>
            <w:shd w:val="clear" w:color="auto" w:fill="auto"/>
            <w:noWrap/>
            <w:hideMark/>
          </w:tcPr>
          <w:p w14:paraId="3EEB0C77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5A4A170F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N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67636E84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42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061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6C93B683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16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42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9CDA364" w14:textId="3B1CB1F3" w:rsidR="004415D3" w:rsidRPr="00BE342B" w:rsidRDefault="004415D3" w:rsidP="00A37A3A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.25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6102316E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2C2F3DC7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2B61B597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5E802178" w14:textId="56E3855A" w:rsidR="004415D3" w:rsidRPr="00BE342B" w:rsidRDefault="004415D3" w:rsidP="00B01E9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3.66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7490DA99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12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780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741F0FE6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11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292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66B1CF2E" w14:textId="717FB1DF" w:rsidR="004415D3" w:rsidRPr="00BE342B" w:rsidRDefault="004415D3" w:rsidP="00BE305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16.68</w:t>
            </w:r>
          </w:p>
        </w:tc>
      </w:tr>
      <w:tr w:rsidR="004415D3" w:rsidRPr="001F63EA" w14:paraId="5DBA8B58" w14:textId="77777777" w:rsidTr="00120C0A">
        <w:trPr>
          <w:trHeight w:val="320"/>
          <w:jc w:val="center"/>
        </w:trPr>
        <w:tc>
          <w:tcPr>
            <w:tcW w:w="743" w:type="dxa"/>
            <w:vMerge w:val="restart"/>
            <w:shd w:val="clear" w:color="auto" w:fill="auto"/>
            <w:noWrap/>
            <w:hideMark/>
          </w:tcPr>
          <w:p w14:paraId="3D5FC14D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P5</w:t>
            </w:r>
          </w:p>
          <w:p w14:paraId="1D8780AA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725FBD7E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T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5DF56C67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27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951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2B4C9F55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630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91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58959A5" w14:textId="4AD7B298" w:rsidR="004415D3" w:rsidRPr="00BE342B" w:rsidRDefault="004415D3" w:rsidP="00A37A3A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.47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7140D9A4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5FEA6C73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3F4F6BFE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64EEBE8C" w14:textId="4FEB515A" w:rsidR="004415D3" w:rsidRPr="00BE342B" w:rsidRDefault="004415D3" w:rsidP="00B01E9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2.</w:t>
            </w:r>
            <w:r w:rsidR="00B01E97" w:rsidRPr="00BE342B">
              <w:rPr>
                <w:rFonts w:eastAsia="等线"/>
                <w:color w:val="000000"/>
                <w:szCs w:val="16"/>
              </w:rPr>
              <w:t>7</w:t>
            </w:r>
            <w:r w:rsidR="00B01E97">
              <w:rPr>
                <w:rFonts w:eastAsia="等线" w:hint="eastAsia"/>
                <w:color w:val="000000"/>
                <w:szCs w:val="16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3610E171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624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02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40A58B0F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9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072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29D4A494" w14:textId="119CC543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09.32</w:t>
            </w:r>
          </w:p>
        </w:tc>
      </w:tr>
      <w:tr w:rsidR="004415D3" w:rsidRPr="001F63EA" w14:paraId="020192CF" w14:textId="77777777" w:rsidTr="00120C0A">
        <w:trPr>
          <w:trHeight w:val="320"/>
          <w:jc w:val="center"/>
        </w:trPr>
        <w:tc>
          <w:tcPr>
            <w:tcW w:w="743" w:type="dxa"/>
            <w:vMerge/>
            <w:shd w:val="clear" w:color="auto" w:fill="auto"/>
            <w:noWrap/>
            <w:hideMark/>
          </w:tcPr>
          <w:p w14:paraId="5880970B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582F664C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N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2D7461A1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639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987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64D2262B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7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768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6D0F20CD" w14:textId="46484D78" w:rsidR="004415D3" w:rsidRPr="00BE342B" w:rsidRDefault="004415D3" w:rsidP="00A37A3A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0.23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786A48DD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207A31CF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0AD59EDB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403BE411" w14:textId="5ED0BBED" w:rsidR="004415D3" w:rsidRPr="00BE342B" w:rsidRDefault="004415D3" w:rsidP="00B01E9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0.20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54A935F8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67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916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7A88441B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41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269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58A9B7EB" w14:textId="08C649F1" w:rsidR="004415D3" w:rsidRPr="00BE342B" w:rsidRDefault="004415D3" w:rsidP="00BE305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73.</w:t>
            </w:r>
            <w:r w:rsidR="00BE3057" w:rsidRPr="00BE342B">
              <w:rPr>
                <w:rFonts w:eastAsia="等线"/>
                <w:color w:val="000000"/>
                <w:szCs w:val="16"/>
              </w:rPr>
              <w:t>8</w:t>
            </w:r>
            <w:r w:rsidR="00BE3057">
              <w:rPr>
                <w:rFonts w:eastAsia="等线" w:hint="eastAsia"/>
                <w:color w:val="000000"/>
                <w:szCs w:val="16"/>
              </w:rPr>
              <w:t>4</w:t>
            </w:r>
          </w:p>
        </w:tc>
      </w:tr>
      <w:tr w:rsidR="004415D3" w:rsidRPr="001F63EA" w14:paraId="70E9A000" w14:textId="77777777" w:rsidTr="00120C0A">
        <w:trPr>
          <w:trHeight w:val="320"/>
          <w:jc w:val="center"/>
        </w:trPr>
        <w:tc>
          <w:tcPr>
            <w:tcW w:w="743" w:type="dxa"/>
            <w:vMerge w:val="restart"/>
            <w:shd w:val="clear" w:color="auto" w:fill="auto"/>
            <w:noWrap/>
            <w:hideMark/>
          </w:tcPr>
          <w:p w14:paraId="1169B9E9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P6</w:t>
            </w:r>
          </w:p>
          <w:p w14:paraId="200DE7A8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507CD180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T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5F7E018D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61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382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000E6734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70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52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399D55C" w14:textId="3A0F6A08" w:rsidR="004415D3" w:rsidRPr="00BE342B" w:rsidRDefault="004415D3" w:rsidP="00A37A3A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.45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7F9B0F59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7AA8CA81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386DBCC3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64EF4F18" w14:textId="7C6399AE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7.35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4BBA25C8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60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665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3F48503C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99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318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543ADAD2" w14:textId="140BB42E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16.16</w:t>
            </w:r>
          </w:p>
        </w:tc>
      </w:tr>
      <w:tr w:rsidR="004415D3" w:rsidRPr="001F63EA" w14:paraId="23AB78BE" w14:textId="77777777" w:rsidTr="00120C0A">
        <w:trPr>
          <w:trHeight w:val="320"/>
          <w:jc w:val="center"/>
        </w:trPr>
        <w:tc>
          <w:tcPr>
            <w:tcW w:w="743" w:type="dxa"/>
            <w:vMerge/>
            <w:tcBorders>
              <w:bottom w:val="nil"/>
            </w:tcBorders>
            <w:shd w:val="clear" w:color="auto" w:fill="auto"/>
            <w:noWrap/>
            <w:hideMark/>
          </w:tcPr>
          <w:p w14:paraId="4DAC078D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14:paraId="5BAA8742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N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noWrap/>
            <w:hideMark/>
          </w:tcPr>
          <w:p w14:paraId="3813E36A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304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604</w:t>
            </w:r>
          </w:p>
        </w:tc>
        <w:tc>
          <w:tcPr>
            <w:tcW w:w="1167" w:type="dxa"/>
            <w:tcBorders>
              <w:bottom w:val="nil"/>
            </w:tcBorders>
            <w:shd w:val="clear" w:color="auto" w:fill="auto"/>
            <w:noWrap/>
            <w:hideMark/>
          </w:tcPr>
          <w:p w14:paraId="6E083DAF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0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417</w:t>
            </w:r>
          </w:p>
        </w:tc>
        <w:tc>
          <w:tcPr>
            <w:tcW w:w="1664" w:type="dxa"/>
            <w:tcBorders>
              <w:bottom w:val="nil"/>
            </w:tcBorders>
            <w:shd w:val="clear" w:color="auto" w:fill="auto"/>
            <w:noWrap/>
            <w:hideMark/>
          </w:tcPr>
          <w:p w14:paraId="4D335D28" w14:textId="200C07E1" w:rsidR="004415D3" w:rsidRPr="00BE342B" w:rsidRDefault="004415D3" w:rsidP="00A37A3A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6.28</w:t>
            </w:r>
          </w:p>
        </w:tc>
        <w:tc>
          <w:tcPr>
            <w:tcW w:w="1132" w:type="dxa"/>
            <w:tcBorders>
              <w:bottom w:val="nil"/>
            </w:tcBorders>
            <w:shd w:val="clear" w:color="auto" w:fill="auto"/>
            <w:noWrap/>
            <w:hideMark/>
          </w:tcPr>
          <w:p w14:paraId="4689A7AA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tcBorders>
              <w:bottom w:val="nil"/>
            </w:tcBorders>
            <w:shd w:val="clear" w:color="auto" w:fill="auto"/>
            <w:noWrap/>
            <w:hideMark/>
          </w:tcPr>
          <w:p w14:paraId="29F20052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tcBorders>
              <w:bottom w:val="nil"/>
            </w:tcBorders>
            <w:shd w:val="clear" w:color="auto" w:fill="auto"/>
            <w:noWrap/>
            <w:hideMark/>
          </w:tcPr>
          <w:p w14:paraId="44032248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tcBorders>
              <w:bottom w:val="nil"/>
            </w:tcBorders>
            <w:shd w:val="clear" w:color="auto" w:fill="auto"/>
            <w:noWrap/>
            <w:hideMark/>
          </w:tcPr>
          <w:p w14:paraId="4746EB7D" w14:textId="0896FAF0" w:rsidR="004415D3" w:rsidRPr="00BE342B" w:rsidRDefault="004415D3" w:rsidP="00BE305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6.15</w:t>
            </w: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noWrap/>
            <w:hideMark/>
          </w:tcPr>
          <w:p w14:paraId="06C4F142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9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515</w:t>
            </w:r>
          </w:p>
        </w:tc>
        <w:tc>
          <w:tcPr>
            <w:tcW w:w="1326" w:type="dxa"/>
            <w:tcBorders>
              <w:bottom w:val="nil"/>
            </w:tcBorders>
            <w:shd w:val="clear" w:color="auto" w:fill="auto"/>
            <w:noWrap/>
            <w:hideMark/>
          </w:tcPr>
          <w:p w14:paraId="4C681218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2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637</w:t>
            </w:r>
          </w:p>
        </w:tc>
        <w:tc>
          <w:tcPr>
            <w:tcW w:w="1615" w:type="dxa"/>
            <w:tcBorders>
              <w:bottom w:val="nil"/>
            </w:tcBorders>
            <w:shd w:val="clear" w:color="auto" w:fill="auto"/>
            <w:noWrap/>
            <w:hideMark/>
          </w:tcPr>
          <w:p w14:paraId="4F8B077F" w14:textId="23258582" w:rsidR="004415D3" w:rsidRPr="00BE342B" w:rsidRDefault="004415D3" w:rsidP="00BE305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24.08</w:t>
            </w:r>
          </w:p>
        </w:tc>
      </w:tr>
      <w:tr w:rsidR="004415D3" w:rsidRPr="001F63EA" w14:paraId="55BB2D91" w14:textId="77777777" w:rsidTr="00120C0A">
        <w:trPr>
          <w:trHeight w:val="320"/>
          <w:jc w:val="center"/>
        </w:trPr>
        <w:tc>
          <w:tcPr>
            <w:tcW w:w="74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43D031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P7</w:t>
            </w:r>
          </w:p>
          <w:p w14:paraId="38969FFF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84DC52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T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04F1BB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28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808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BA78C3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22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309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B7A4E9" w14:textId="717F882B" w:rsidR="004415D3" w:rsidRPr="00BE342B" w:rsidRDefault="004415D3" w:rsidP="00A37A3A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.</w:t>
            </w:r>
            <w:r w:rsidR="00A37A3A" w:rsidRPr="00BE342B">
              <w:rPr>
                <w:rFonts w:eastAsia="等线"/>
                <w:color w:val="000000"/>
                <w:szCs w:val="16"/>
              </w:rPr>
              <w:t>0</w:t>
            </w:r>
            <w:r w:rsidR="00A37A3A">
              <w:rPr>
                <w:rFonts w:eastAsia="等线" w:hint="eastAsia"/>
                <w:color w:val="000000"/>
                <w:szCs w:val="16"/>
              </w:rPr>
              <w:t>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3E50D7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B02BEA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916162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51E157" w14:textId="4497BF73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2.</w:t>
            </w:r>
            <w:r w:rsidR="00BE3057" w:rsidRPr="00BE342B">
              <w:rPr>
                <w:rFonts w:eastAsia="等线"/>
                <w:color w:val="000000"/>
                <w:szCs w:val="16"/>
              </w:rPr>
              <w:t>0</w:t>
            </w:r>
            <w:r w:rsidR="00BE3057">
              <w:rPr>
                <w:rFonts w:eastAsia="等线" w:hint="eastAsia"/>
                <w:color w:val="000000"/>
                <w:szCs w:val="16"/>
              </w:rPr>
              <w:t>5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3EA071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16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91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9E0717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4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790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82B087" w14:textId="0C9872ED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72.</w:t>
            </w:r>
            <w:r w:rsidR="00BE3057" w:rsidRPr="00BE342B">
              <w:rPr>
                <w:rFonts w:eastAsia="等线"/>
                <w:color w:val="000000"/>
                <w:szCs w:val="16"/>
              </w:rPr>
              <w:t>1</w:t>
            </w:r>
            <w:r w:rsidR="00BE3057">
              <w:rPr>
                <w:rFonts w:eastAsia="等线" w:hint="eastAsia"/>
                <w:color w:val="000000"/>
                <w:szCs w:val="16"/>
              </w:rPr>
              <w:t>2</w:t>
            </w:r>
          </w:p>
        </w:tc>
      </w:tr>
      <w:tr w:rsidR="004415D3" w:rsidRPr="001F63EA" w14:paraId="702951E0" w14:textId="77777777" w:rsidTr="00120C0A">
        <w:trPr>
          <w:trHeight w:val="320"/>
          <w:jc w:val="center"/>
        </w:trPr>
        <w:tc>
          <w:tcPr>
            <w:tcW w:w="743" w:type="dxa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CFFD8E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3ED6F3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N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C9021E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479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280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630A92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6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437</w:t>
            </w:r>
          </w:p>
        </w:tc>
        <w:tc>
          <w:tcPr>
            <w:tcW w:w="166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995C6D" w14:textId="4F7DA0E6" w:rsidR="004415D3" w:rsidRPr="00BE342B" w:rsidRDefault="004415D3" w:rsidP="00A37A3A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.43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7BB630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091B30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64F2C7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C29D53" w14:textId="2192773E" w:rsidR="004415D3" w:rsidRPr="00BE342B" w:rsidRDefault="004415D3" w:rsidP="00BE305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2.54</w:t>
            </w:r>
          </w:p>
        </w:tc>
        <w:tc>
          <w:tcPr>
            <w:tcW w:w="142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1A5B9C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64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23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393D12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44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736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E8CDBB" w14:textId="0AF53748" w:rsidR="004415D3" w:rsidRPr="00BE342B" w:rsidRDefault="004415D3" w:rsidP="00BE305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17.</w:t>
            </w:r>
            <w:r w:rsidR="00BE3057" w:rsidRPr="00BE342B">
              <w:rPr>
                <w:rFonts w:eastAsia="等线"/>
                <w:color w:val="000000"/>
                <w:szCs w:val="16"/>
              </w:rPr>
              <w:t>1</w:t>
            </w:r>
            <w:r w:rsidR="00BE3057">
              <w:rPr>
                <w:rFonts w:eastAsia="等线" w:hint="eastAsia"/>
                <w:color w:val="000000"/>
                <w:szCs w:val="16"/>
              </w:rPr>
              <w:t>8</w:t>
            </w:r>
          </w:p>
        </w:tc>
      </w:tr>
      <w:tr w:rsidR="004415D3" w:rsidRPr="001F63EA" w14:paraId="1093D697" w14:textId="77777777" w:rsidTr="00120C0A">
        <w:trPr>
          <w:trHeight w:val="320"/>
          <w:jc w:val="center"/>
        </w:trPr>
        <w:tc>
          <w:tcPr>
            <w:tcW w:w="743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7C37017F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lastRenderedPageBreak/>
              <w:t>P8</w:t>
            </w:r>
          </w:p>
          <w:p w14:paraId="6541608B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14:paraId="182194A2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T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hideMark/>
          </w:tcPr>
          <w:p w14:paraId="5B4FC00D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73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528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auto"/>
            <w:noWrap/>
            <w:hideMark/>
          </w:tcPr>
          <w:p w14:paraId="1D878B37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31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272</w:t>
            </w:r>
          </w:p>
        </w:tc>
        <w:tc>
          <w:tcPr>
            <w:tcW w:w="1664" w:type="dxa"/>
            <w:tcBorders>
              <w:top w:val="nil"/>
            </w:tcBorders>
            <w:shd w:val="clear" w:color="auto" w:fill="auto"/>
            <w:noWrap/>
            <w:hideMark/>
          </w:tcPr>
          <w:p w14:paraId="73F4844F" w14:textId="7C5669A5" w:rsidR="004415D3" w:rsidRPr="00BE342B" w:rsidRDefault="004415D3" w:rsidP="00A37A3A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8.79</w:t>
            </w:r>
          </w:p>
        </w:tc>
        <w:tc>
          <w:tcPr>
            <w:tcW w:w="1132" w:type="dxa"/>
            <w:tcBorders>
              <w:top w:val="nil"/>
            </w:tcBorders>
            <w:shd w:val="clear" w:color="auto" w:fill="auto"/>
            <w:noWrap/>
            <w:hideMark/>
          </w:tcPr>
          <w:p w14:paraId="0684C7E9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noWrap/>
            <w:hideMark/>
          </w:tcPr>
          <w:p w14:paraId="2EF5D6D7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tcBorders>
              <w:top w:val="nil"/>
            </w:tcBorders>
            <w:shd w:val="clear" w:color="auto" w:fill="auto"/>
            <w:noWrap/>
            <w:hideMark/>
          </w:tcPr>
          <w:p w14:paraId="283FBB7E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tcBorders>
              <w:top w:val="nil"/>
            </w:tcBorders>
            <w:shd w:val="clear" w:color="auto" w:fill="auto"/>
            <w:noWrap/>
            <w:hideMark/>
          </w:tcPr>
          <w:p w14:paraId="30088BE5" w14:textId="1A1FCA64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5.15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noWrap/>
            <w:hideMark/>
          </w:tcPr>
          <w:p w14:paraId="52EB8FBB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2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127</w:t>
            </w:r>
          </w:p>
        </w:tc>
        <w:tc>
          <w:tcPr>
            <w:tcW w:w="1326" w:type="dxa"/>
            <w:tcBorders>
              <w:top w:val="nil"/>
            </w:tcBorders>
            <w:shd w:val="clear" w:color="auto" w:fill="auto"/>
            <w:noWrap/>
            <w:hideMark/>
          </w:tcPr>
          <w:p w14:paraId="31F5D3F9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1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968</w:t>
            </w:r>
          </w:p>
        </w:tc>
        <w:tc>
          <w:tcPr>
            <w:tcW w:w="1615" w:type="dxa"/>
            <w:tcBorders>
              <w:top w:val="nil"/>
            </w:tcBorders>
            <w:shd w:val="clear" w:color="auto" w:fill="auto"/>
            <w:noWrap/>
            <w:hideMark/>
          </w:tcPr>
          <w:p w14:paraId="3ED1C588" w14:textId="50A42416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1.</w:t>
            </w:r>
            <w:r w:rsidR="00BE3057" w:rsidRPr="00BE342B">
              <w:rPr>
                <w:rFonts w:eastAsia="等线"/>
                <w:color w:val="000000"/>
                <w:szCs w:val="16"/>
              </w:rPr>
              <w:t>7</w:t>
            </w:r>
            <w:r w:rsidR="00BE3057">
              <w:rPr>
                <w:rFonts w:eastAsia="等线" w:hint="eastAsia"/>
                <w:color w:val="000000"/>
                <w:szCs w:val="16"/>
              </w:rPr>
              <w:t>5</w:t>
            </w:r>
          </w:p>
        </w:tc>
      </w:tr>
      <w:tr w:rsidR="004415D3" w:rsidRPr="001F63EA" w14:paraId="48CF22C8" w14:textId="77777777" w:rsidTr="00120C0A">
        <w:trPr>
          <w:trHeight w:val="320"/>
          <w:jc w:val="center"/>
        </w:trPr>
        <w:tc>
          <w:tcPr>
            <w:tcW w:w="743" w:type="dxa"/>
            <w:vMerge/>
            <w:shd w:val="clear" w:color="auto" w:fill="auto"/>
            <w:noWrap/>
            <w:hideMark/>
          </w:tcPr>
          <w:p w14:paraId="129C0CB7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07A08241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N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33B1ACD0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68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981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423F800E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2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03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920606C" w14:textId="44093DF4" w:rsidR="004415D3" w:rsidRPr="00BE342B" w:rsidRDefault="004415D3" w:rsidP="00A37A3A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6.</w:t>
            </w:r>
            <w:r w:rsidR="00A37A3A" w:rsidRPr="00BE342B">
              <w:rPr>
                <w:rFonts w:eastAsia="等线"/>
                <w:color w:val="000000"/>
                <w:szCs w:val="16"/>
              </w:rPr>
              <w:t>0</w:t>
            </w:r>
            <w:r w:rsidR="00A37A3A">
              <w:rPr>
                <w:rFonts w:eastAsia="等线" w:hint="eastAsia"/>
                <w:color w:val="000000"/>
                <w:szCs w:val="16"/>
              </w:rPr>
              <w:t>1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0A1FBFB7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7F0A96F5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544E4025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58FFB11E" w14:textId="319A8AF0" w:rsidR="004415D3" w:rsidRPr="00BE342B" w:rsidRDefault="004415D3" w:rsidP="00BE305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4.10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643AB865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20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636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3BC0D521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09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710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6FBD360A" w14:textId="10D0F61A" w:rsidR="004415D3" w:rsidRPr="00BE342B" w:rsidRDefault="004415D3" w:rsidP="00BE305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06.22</w:t>
            </w:r>
          </w:p>
        </w:tc>
      </w:tr>
      <w:tr w:rsidR="004415D3" w:rsidRPr="001F63EA" w14:paraId="374EE7B0" w14:textId="77777777" w:rsidTr="00120C0A">
        <w:trPr>
          <w:trHeight w:val="320"/>
          <w:jc w:val="center"/>
        </w:trPr>
        <w:tc>
          <w:tcPr>
            <w:tcW w:w="743" w:type="dxa"/>
            <w:vMerge w:val="restart"/>
            <w:shd w:val="clear" w:color="auto" w:fill="auto"/>
            <w:noWrap/>
            <w:hideMark/>
          </w:tcPr>
          <w:p w14:paraId="4D7623F4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P9</w:t>
            </w:r>
          </w:p>
          <w:p w14:paraId="484E248D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78DD180D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T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54F09AF7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385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617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2D75D378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80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62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C3E5EFD" w14:textId="3B7DFFEA" w:rsidR="004415D3" w:rsidRPr="00BE342B" w:rsidRDefault="004415D3" w:rsidP="00A37A3A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.</w:t>
            </w:r>
            <w:r w:rsidR="00A37A3A" w:rsidRPr="00BE342B">
              <w:rPr>
                <w:rFonts w:eastAsia="等线"/>
                <w:color w:val="000000"/>
                <w:szCs w:val="16"/>
              </w:rPr>
              <w:t>2</w:t>
            </w:r>
            <w:r w:rsidR="00A37A3A">
              <w:rPr>
                <w:rFonts w:eastAsia="等线" w:hint="eastAsia"/>
                <w:color w:val="000000"/>
                <w:szCs w:val="16"/>
              </w:rPr>
              <w:t>8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1FCED2D3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5C7AA3FF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67F24214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53DDEE4D" w14:textId="6BCF7DE2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9.53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040BF58A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7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555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59D76262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92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711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36E62CBC" w14:textId="121D4B0E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02.</w:t>
            </w:r>
            <w:r w:rsidR="00BE3057" w:rsidRPr="00BE342B">
              <w:rPr>
                <w:rFonts w:eastAsia="等线"/>
                <w:color w:val="000000"/>
                <w:szCs w:val="16"/>
              </w:rPr>
              <w:t>5</w:t>
            </w:r>
            <w:r w:rsidR="00BE3057">
              <w:rPr>
                <w:rFonts w:eastAsia="等线" w:hint="eastAsia"/>
                <w:color w:val="000000"/>
                <w:szCs w:val="16"/>
              </w:rPr>
              <w:t>6</w:t>
            </w:r>
          </w:p>
        </w:tc>
      </w:tr>
      <w:tr w:rsidR="004415D3" w:rsidRPr="001F63EA" w14:paraId="5DEDE286" w14:textId="77777777" w:rsidTr="00120C0A">
        <w:trPr>
          <w:trHeight w:val="320"/>
          <w:jc w:val="center"/>
        </w:trPr>
        <w:tc>
          <w:tcPr>
            <w:tcW w:w="743" w:type="dxa"/>
            <w:vMerge/>
            <w:shd w:val="clear" w:color="auto" w:fill="auto"/>
            <w:noWrap/>
            <w:hideMark/>
          </w:tcPr>
          <w:p w14:paraId="691B1809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4F760DF3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N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F0206B4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797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795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0BC82905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615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64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8DA6196" w14:textId="08D5069F" w:rsidR="004415D3" w:rsidRPr="00BE342B" w:rsidRDefault="004415D3" w:rsidP="00A37A3A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.82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0CDE76E3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4D838934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4A336635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30E4E2AF" w14:textId="6F6BAD84" w:rsidR="004415D3" w:rsidRPr="00BE342B" w:rsidRDefault="004415D3" w:rsidP="00BE305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0.79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57D92ED6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60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613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41E6AAB9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2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713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49305306" w14:textId="10ECA428" w:rsidR="004415D3" w:rsidRPr="00BE342B" w:rsidRDefault="004415D3" w:rsidP="00BE305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85.06</w:t>
            </w:r>
          </w:p>
        </w:tc>
      </w:tr>
      <w:tr w:rsidR="004415D3" w:rsidRPr="001F63EA" w14:paraId="7E3B9DDA" w14:textId="77777777" w:rsidTr="00120C0A">
        <w:trPr>
          <w:trHeight w:val="320"/>
          <w:jc w:val="center"/>
        </w:trPr>
        <w:tc>
          <w:tcPr>
            <w:tcW w:w="743" w:type="dxa"/>
            <w:vMerge w:val="restart"/>
            <w:shd w:val="clear" w:color="auto" w:fill="auto"/>
            <w:noWrap/>
            <w:hideMark/>
          </w:tcPr>
          <w:p w14:paraId="0A180440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P10</w:t>
            </w:r>
          </w:p>
          <w:p w14:paraId="5667CF5C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678ADA88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T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54EE72A4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63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226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5AB0D23F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3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31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4C7E9E77" w14:textId="6162481A" w:rsidR="004415D3" w:rsidRPr="00BE342B" w:rsidRDefault="004415D3" w:rsidP="00A37A3A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.6</w:t>
            </w:r>
            <w:r w:rsidR="00A37A3A">
              <w:rPr>
                <w:rFonts w:eastAsia="等线" w:hint="eastAsia"/>
                <w:color w:val="000000"/>
                <w:szCs w:val="16"/>
              </w:rPr>
              <w:t>2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3092246E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718C6AB2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32E62D98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436FEEAB" w14:textId="127508C8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3.</w:t>
            </w:r>
            <w:r w:rsidR="00BE3057" w:rsidRPr="00BE342B">
              <w:rPr>
                <w:rFonts w:eastAsia="等线"/>
                <w:color w:val="000000"/>
                <w:szCs w:val="16"/>
              </w:rPr>
              <w:t>7</w:t>
            </w:r>
            <w:r w:rsidR="00BE3057">
              <w:rPr>
                <w:rFonts w:eastAsia="等线" w:hint="eastAsia"/>
                <w:color w:val="000000"/>
                <w:szCs w:val="16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3823F6C8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29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851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56BF1645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49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336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7BC63712" w14:textId="2EDE9362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778.27</w:t>
            </w:r>
          </w:p>
        </w:tc>
      </w:tr>
      <w:tr w:rsidR="004415D3" w:rsidRPr="001F63EA" w14:paraId="765E73E1" w14:textId="77777777" w:rsidTr="00120C0A">
        <w:trPr>
          <w:trHeight w:val="320"/>
          <w:jc w:val="center"/>
        </w:trPr>
        <w:tc>
          <w:tcPr>
            <w:tcW w:w="743" w:type="dxa"/>
            <w:vMerge/>
            <w:shd w:val="clear" w:color="auto" w:fill="auto"/>
            <w:noWrap/>
            <w:hideMark/>
          </w:tcPr>
          <w:p w14:paraId="5023BF30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066A6C2F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N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3BC4EF16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665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899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0D14F8AF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14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089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895154E" w14:textId="2BC8EF51" w:rsidR="004415D3" w:rsidRPr="00BE342B" w:rsidRDefault="004415D3" w:rsidP="00A37A3A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.0</w:t>
            </w:r>
            <w:r w:rsidR="00A37A3A">
              <w:rPr>
                <w:rFonts w:eastAsia="等线" w:hint="eastAsia"/>
                <w:color w:val="000000"/>
                <w:szCs w:val="16"/>
              </w:rPr>
              <w:t>8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0A5F5956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06F2DF6F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2E7258BA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73C2A245" w14:textId="5691D2A9" w:rsidR="004415D3" w:rsidRPr="00BE342B" w:rsidRDefault="004415D3" w:rsidP="00BE305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0.45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0CD834F2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10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157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5D73CF66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7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607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3EE871B1" w14:textId="334B8E3D" w:rsidR="004415D3" w:rsidRPr="00BE342B" w:rsidRDefault="004415D3" w:rsidP="00BE305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04.</w:t>
            </w:r>
            <w:r w:rsidR="00BE3057" w:rsidRPr="00BE342B">
              <w:rPr>
                <w:rFonts w:eastAsia="等线"/>
                <w:color w:val="000000"/>
                <w:szCs w:val="16"/>
              </w:rPr>
              <w:t>8</w:t>
            </w:r>
            <w:r w:rsidR="00BE3057">
              <w:rPr>
                <w:rFonts w:eastAsia="等线" w:hint="eastAsia"/>
                <w:color w:val="000000"/>
                <w:szCs w:val="16"/>
              </w:rPr>
              <w:t>1</w:t>
            </w:r>
          </w:p>
        </w:tc>
      </w:tr>
      <w:tr w:rsidR="004415D3" w:rsidRPr="001F63EA" w14:paraId="61191178" w14:textId="77777777" w:rsidTr="00120C0A">
        <w:trPr>
          <w:trHeight w:val="320"/>
          <w:jc w:val="center"/>
        </w:trPr>
        <w:tc>
          <w:tcPr>
            <w:tcW w:w="743" w:type="dxa"/>
            <w:vMerge w:val="restart"/>
            <w:shd w:val="clear" w:color="auto" w:fill="auto"/>
            <w:noWrap/>
            <w:hideMark/>
          </w:tcPr>
          <w:p w14:paraId="2090841D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P11</w:t>
            </w:r>
          </w:p>
          <w:p w14:paraId="63290C4C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38C9AF8E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T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2C609C4D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436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238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1158F4EA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704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296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CB87EAA" w14:textId="749C82C3" w:rsidR="004415D3" w:rsidRPr="00BE342B" w:rsidRDefault="004415D3" w:rsidP="00A37A3A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8.41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6CE00870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69B091DE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35D8E21E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5C676506" w14:textId="3351736B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6.93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059B8601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690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84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3A707A47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01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945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080FCC30" w14:textId="56C59E05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17.31</w:t>
            </w:r>
          </w:p>
        </w:tc>
      </w:tr>
      <w:tr w:rsidR="004415D3" w:rsidRPr="001F63EA" w14:paraId="30209761" w14:textId="77777777" w:rsidTr="00120C0A">
        <w:trPr>
          <w:trHeight w:val="468"/>
          <w:jc w:val="center"/>
        </w:trPr>
        <w:tc>
          <w:tcPr>
            <w:tcW w:w="743" w:type="dxa"/>
            <w:vMerge/>
            <w:shd w:val="clear" w:color="auto" w:fill="auto"/>
            <w:noWrap/>
            <w:hideMark/>
          </w:tcPr>
          <w:p w14:paraId="19C0261A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7B82706F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N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56204CFB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975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429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3036205C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34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19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78447D5" w14:textId="764C10F6" w:rsidR="004415D3" w:rsidRPr="00BE342B" w:rsidRDefault="004415D3" w:rsidP="00A37A3A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4.92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18C48B20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471A0ECF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4DB70047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00927EE9" w14:textId="5F33A3D4" w:rsidR="004415D3" w:rsidRPr="00BE342B" w:rsidRDefault="004415D3" w:rsidP="00BE305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5.</w:t>
            </w:r>
            <w:r w:rsidR="00BE3057" w:rsidRPr="00BE342B">
              <w:rPr>
                <w:rFonts w:eastAsia="等线"/>
                <w:color w:val="000000"/>
                <w:szCs w:val="16"/>
              </w:rPr>
              <w:t>8</w:t>
            </w:r>
            <w:r w:rsidR="00BE3057">
              <w:rPr>
                <w:rFonts w:eastAsia="等线" w:hint="eastAsia"/>
                <w:color w:val="000000"/>
                <w:szCs w:val="16"/>
              </w:rPr>
              <w:t>6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0F1B5F54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26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482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2824D337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76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866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27C79EB7" w14:textId="5B20DC99" w:rsidR="004415D3" w:rsidRPr="00BE342B" w:rsidRDefault="004415D3" w:rsidP="00BE305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6.96</w:t>
            </w:r>
          </w:p>
        </w:tc>
      </w:tr>
      <w:tr w:rsidR="004415D3" w:rsidRPr="001F63EA" w14:paraId="6AB0496A" w14:textId="77777777" w:rsidTr="00120C0A">
        <w:trPr>
          <w:trHeight w:val="320"/>
          <w:jc w:val="center"/>
        </w:trPr>
        <w:tc>
          <w:tcPr>
            <w:tcW w:w="743" w:type="dxa"/>
            <w:vMerge w:val="restart"/>
            <w:shd w:val="clear" w:color="auto" w:fill="auto"/>
            <w:noWrap/>
            <w:hideMark/>
          </w:tcPr>
          <w:p w14:paraId="6D5C2B9B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P12</w:t>
            </w:r>
          </w:p>
          <w:p w14:paraId="0401C6D2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53351891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T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36FC47F2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241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650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0760DD85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2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322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A1ED930" w14:textId="16BBB898" w:rsidR="004415D3" w:rsidRPr="00BE342B" w:rsidRDefault="004415D3" w:rsidP="00A37A3A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.08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7C7EBDCE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254490F5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5279CA10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2549B775" w14:textId="3AA55EFC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4.47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180FCFB5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1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170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31A0222E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65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291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674C06DD" w14:textId="7539B320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694.</w:t>
            </w:r>
            <w:r w:rsidR="00BE3057" w:rsidRPr="00BE342B">
              <w:rPr>
                <w:rFonts w:eastAsia="等线"/>
                <w:color w:val="000000"/>
                <w:szCs w:val="16"/>
              </w:rPr>
              <w:t>4</w:t>
            </w:r>
            <w:r w:rsidR="00BE3057">
              <w:rPr>
                <w:rFonts w:eastAsia="等线" w:hint="eastAsia"/>
                <w:color w:val="000000"/>
                <w:szCs w:val="16"/>
              </w:rPr>
              <w:t>8</w:t>
            </w:r>
          </w:p>
        </w:tc>
      </w:tr>
      <w:tr w:rsidR="004415D3" w:rsidRPr="001F63EA" w14:paraId="342CCD5C" w14:textId="77777777" w:rsidTr="00120C0A">
        <w:trPr>
          <w:trHeight w:val="320"/>
          <w:jc w:val="center"/>
        </w:trPr>
        <w:tc>
          <w:tcPr>
            <w:tcW w:w="743" w:type="dxa"/>
            <w:vMerge/>
            <w:shd w:val="clear" w:color="auto" w:fill="auto"/>
            <w:noWrap/>
            <w:hideMark/>
          </w:tcPr>
          <w:p w14:paraId="07FD4E63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1BB4EE81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N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072E89BB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59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545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1F668D9F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15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841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3C53D990" w14:textId="4199BAB3" w:rsidR="004415D3" w:rsidRPr="00BE342B" w:rsidRDefault="004415D3" w:rsidP="00A37A3A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.59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77CE4A1E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3FFE54D0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1B088967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318C0617" w14:textId="419C4A68" w:rsidR="004415D3" w:rsidRPr="00BE342B" w:rsidRDefault="004415D3" w:rsidP="00BE305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7.97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63D279BE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11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369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1C95629D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57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077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29F4ECCA" w14:textId="23DF4868" w:rsidR="004415D3" w:rsidRPr="00BE342B" w:rsidRDefault="004415D3" w:rsidP="00BE305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27.</w:t>
            </w:r>
            <w:r w:rsidR="00BE3057" w:rsidRPr="00BE342B">
              <w:rPr>
                <w:rFonts w:eastAsia="等线"/>
                <w:color w:val="000000"/>
                <w:szCs w:val="16"/>
              </w:rPr>
              <w:t>8</w:t>
            </w:r>
            <w:r w:rsidR="00BE3057">
              <w:rPr>
                <w:rFonts w:eastAsia="等线" w:hint="eastAsia"/>
                <w:color w:val="000000"/>
                <w:szCs w:val="16"/>
              </w:rPr>
              <w:t>3</w:t>
            </w:r>
          </w:p>
        </w:tc>
      </w:tr>
      <w:tr w:rsidR="004415D3" w:rsidRPr="001F63EA" w14:paraId="07FADBE7" w14:textId="77777777" w:rsidTr="00120C0A">
        <w:trPr>
          <w:trHeight w:val="320"/>
          <w:jc w:val="center"/>
        </w:trPr>
        <w:tc>
          <w:tcPr>
            <w:tcW w:w="743" w:type="dxa"/>
            <w:vMerge w:val="restart"/>
            <w:shd w:val="clear" w:color="auto" w:fill="auto"/>
            <w:noWrap/>
            <w:hideMark/>
          </w:tcPr>
          <w:p w14:paraId="35CF234E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P13</w:t>
            </w:r>
          </w:p>
          <w:p w14:paraId="668A3BDA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60271633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T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568B93F8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759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321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43B86B15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26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83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4F0E43E" w14:textId="47E98257" w:rsidR="004415D3" w:rsidRPr="00BE342B" w:rsidRDefault="004415D3" w:rsidP="00A37A3A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6.</w:t>
            </w:r>
            <w:r w:rsidR="00A37A3A" w:rsidRPr="00BE342B">
              <w:rPr>
                <w:rFonts w:eastAsia="等线"/>
                <w:color w:val="000000"/>
                <w:szCs w:val="16"/>
              </w:rPr>
              <w:t>8</w:t>
            </w:r>
            <w:r w:rsidR="00A37A3A">
              <w:rPr>
                <w:rFonts w:eastAsia="等线" w:hint="eastAsia"/>
                <w:color w:val="000000"/>
                <w:szCs w:val="16"/>
              </w:rPr>
              <w:t>2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7870C94E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19E7AAAD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678B73B4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6BE2BDD1" w14:textId="643A2529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6.75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7498FDAC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17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857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2C48AE57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4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942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7B550702" w14:textId="25B082C4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05.81</w:t>
            </w:r>
          </w:p>
        </w:tc>
      </w:tr>
      <w:tr w:rsidR="004415D3" w:rsidRPr="001F63EA" w14:paraId="03A988AD" w14:textId="77777777" w:rsidTr="00120C0A">
        <w:trPr>
          <w:trHeight w:val="320"/>
          <w:jc w:val="center"/>
        </w:trPr>
        <w:tc>
          <w:tcPr>
            <w:tcW w:w="743" w:type="dxa"/>
            <w:vMerge/>
            <w:shd w:val="clear" w:color="auto" w:fill="auto"/>
            <w:noWrap/>
            <w:hideMark/>
          </w:tcPr>
          <w:p w14:paraId="3DD2F047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6058B8F2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N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46BBFDFF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837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833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350BF08F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30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543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6187E62" w14:textId="7F95701E" w:rsidR="004415D3" w:rsidRPr="00BE342B" w:rsidRDefault="004415D3" w:rsidP="00A37A3A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.</w:t>
            </w:r>
            <w:r w:rsidR="00A37A3A" w:rsidRPr="00BE342B">
              <w:rPr>
                <w:rFonts w:eastAsia="等线"/>
                <w:color w:val="000000"/>
                <w:szCs w:val="16"/>
              </w:rPr>
              <w:t>1</w:t>
            </w:r>
            <w:r w:rsidR="00A37A3A">
              <w:rPr>
                <w:rFonts w:eastAsia="等线" w:hint="eastAsia"/>
                <w:color w:val="000000"/>
                <w:szCs w:val="16"/>
              </w:rPr>
              <w:t>9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14B546AD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096522DB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07F6F465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280A6916" w14:textId="22FB23B7" w:rsidR="004415D3" w:rsidRPr="00BE342B" w:rsidRDefault="004415D3" w:rsidP="00BE305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5.02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326E32C8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27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229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489EE890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17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876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134CC836" w14:textId="1795DDDA" w:rsidR="004415D3" w:rsidRPr="00BE342B" w:rsidRDefault="004415D3" w:rsidP="00BE305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18.31</w:t>
            </w:r>
          </w:p>
        </w:tc>
      </w:tr>
      <w:tr w:rsidR="004415D3" w:rsidRPr="001F63EA" w14:paraId="5718639A" w14:textId="77777777" w:rsidTr="00120C0A">
        <w:trPr>
          <w:trHeight w:val="320"/>
          <w:jc w:val="center"/>
        </w:trPr>
        <w:tc>
          <w:tcPr>
            <w:tcW w:w="743" w:type="dxa"/>
            <w:vMerge w:val="restart"/>
            <w:shd w:val="clear" w:color="auto" w:fill="auto"/>
            <w:noWrap/>
            <w:hideMark/>
          </w:tcPr>
          <w:p w14:paraId="19ED0C26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P14</w:t>
            </w:r>
          </w:p>
          <w:p w14:paraId="35F7C33B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7D097576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T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6EEC378F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198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192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771C675A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39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72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17B5D205" w14:textId="6B6CBAC7" w:rsidR="004415D3" w:rsidRPr="00BE342B" w:rsidRDefault="004415D3" w:rsidP="00A37A3A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.41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3546DA11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7A288641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7FB361C6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1FBAD401" w14:textId="4546422E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4.</w:t>
            </w:r>
            <w:r w:rsidR="00BE3057" w:rsidRPr="00BE342B">
              <w:rPr>
                <w:rFonts w:eastAsia="等线"/>
                <w:color w:val="000000"/>
                <w:szCs w:val="16"/>
              </w:rPr>
              <w:t>3</w:t>
            </w:r>
            <w:r w:rsidR="00BE3057">
              <w:rPr>
                <w:rFonts w:eastAsia="等线" w:hint="eastAsia"/>
                <w:color w:val="000000"/>
                <w:szCs w:val="16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5D63F391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35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427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5E83ED45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99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351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063269FB" w14:textId="3365A91E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762.</w:t>
            </w:r>
            <w:r w:rsidR="00BE3057">
              <w:rPr>
                <w:rFonts w:eastAsia="等线" w:hint="eastAsia"/>
                <w:color w:val="000000"/>
                <w:szCs w:val="16"/>
              </w:rPr>
              <w:t>10</w:t>
            </w:r>
          </w:p>
        </w:tc>
      </w:tr>
      <w:tr w:rsidR="004415D3" w:rsidRPr="001F63EA" w14:paraId="71CFB150" w14:textId="77777777" w:rsidTr="00120C0A">
        <w:trPr>
          <w:trHeight w:val="320"/>
          <w:jc w:val="center"/>
        </w:trPr>
        <w:tc>
          <w:tcPr>
            <w:tcW w:w="743" w:type="dxa"/>
            <w:vMerge/>
            <w:shd w:val="clear" w:color="auto" w:fill="auto"/>
            <w:noWrap/>
            <w:hideMark/>
          </w:tcPr>
          <w:p w14:paraId="5DB1E53B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0CB403EB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N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71070F08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231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565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36D89CBE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10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974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2F020229" w14:textId="5E15A589" w:rsidR="004415D3" w:rsidRPr="00BE342B" w:rsidRDefault="004415D3" w:rsidP="00A37A3A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.</w:t>
            </w:r>
            <w:r w:rsidR="00A37A3A" w:rsidRPr="00BE342B">
              <w:rPr>
                <w:rFonts w:eastAsia="等线"/>
                <w:color w:val="000000"/>
                <w:szCs w:val="16"/>
              </w:rPr>
              <w:t>0</w:t>
            </w:r>
            <w:r w:rsidR="00A37A3A">
              <w:rPr>
                <w:rFonts w:eastAsia="等线" w:hint="eastAsia"/>
                <w:color w:val="000000"/>
                <w:szCs w:val="16"/>
              </w:rPr>
              <w:t>7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7B19B043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238C0496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4D98A6EA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7448303A" w14:textId="7F7C571A" w:rsidR="004415D3" w:rsidRPr="00BE342B" w:rsidRDefault="004415D3" w:rsidP="00BE305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1.</w:t>
            </w:r>
            <w:r w:rsidR="00BE3057" w:rsidRPr="00BE342B">
              <w:rPr>
                <w:rFonts w:eastAsia="等线"/>
                <w:color w:val="000000"/>
                <w:szCs w:val="16"/>
              </w:rPr>
              <w:t>3</w:t>
            </w:r>
            <w:r w:rsidR="00BE3057">
              <w:rPr>
                <w:rFonts w:eastAsia="等线" w:hint="eastAsia"/>
                <w:color w:val="000000"/>
                <w:szCs w:val="16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106F1D61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07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068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11C6D2E8" w14:textId="77777777" w:rsidR="004415D3" w:rsidRPr="00BE342B" w:rsidRDefault="004415D3" w:rsidP="00324111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06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055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1395B865" w14:textId="60267495" w:rsidR="004415D3" w:rsidRPr="00BE342B" w:rsidRDefault="004415D3" w:rsidP="00BE3057">
            <w:pPr>
              <w:spacing w:afterLines="50" w:after="211"/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48.85</w:t>
            </w:r>
          </w:p>
        </w:tc>
      </w:tr>
      <w:tr w:rsidR="004415D3" w:rsidRPr="001F63EA" w14:paraId="39BCC83A" w14:textId="77777777" w:rsidTr="00120C0A">
        <w:trPr>
          <w:trHeight w:val="320"/>
          <w:jc w:val="center"/>
        </w:trPr>
        <w:tc>
          <w:tcPr>
            <w:tcW w:w="743" w:type="dxa"/>
            <w:vMerge w:val="restart"/>
            <w:shd w:val="clear" w:color="auto" w:fill="auto"/>
            <w:noWrap/>
            <w:hideMark/>
          </w:tcPr>
          <w:p w14:paraId="47D233DC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P15</w:t>
            </w:r>
          </w:p>
          <w:p w14:paraId="661C6B0B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6B4362F4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T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1338224E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251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813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6B88C0F5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727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815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785F60CD" w14:textId="3E5366F3" w:rsidR="004415D3" w:rsidRPr="00BE342B" w:rsidRDefault="004415D3" w:rsidP="00A37A3A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.71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7E118497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01189942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27BC2AF5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78C8B266" w14:textId="20A1448E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6.</w:t>
            </w:r>
            <w:r w:rsidR="00BE3057" w:rsidRPr="00BE342B">
              <w:rPr>
                <w:rFonts w:eastAsia="等线"/>
                <w:color w:val="000000"/>
                <w:szCs w:val="16"/>
              </w:rPr>
              <w:t>2</w:t>
            </w:r>
            <w:r w:rsidR="00BE3057">
              <w:rPr>
                <w:rFonts w:eastAsia="等线" w:hint="eastAsia"/>
                <w:color w:val="000000"/>
                <w:szCs w:val="16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4670DDA4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720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099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72F3B212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89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815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0A03400C" w14:textId="65CFD1FA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70.</w:t>
            </w:r>
            <w:r w:rsidR="00BE3057" w:rsidRPr="00BE342B">
              <w:rPr>
                <w:rFonts w:eastAsia="等线"/>
                <w:color w:val="000000"/>
                <w:szCs w:val="16"/>
              </w:rPr>
              <w:t>7</w:t>
            </w:r>
            <w:r w:rsidR="00BE3057">
              <w:rPr>
                <w:rFonts w:eastAsia="等线" w:hint="eastAsia"/>
                <w:color w:val="000000"/>
                <w:szCs w:val="16"/>
              </w:rPr>
              <w:t>9</w:t>
            </w:r>
          </w:p>
        </w:tc>
      </w:tr>
      <w:tr w:rsidR="004415D3" w:rsidRPr="001F63EA" w14:paraId="362AA380" w14:textId="77777777" w:rsidTr="00120C0A">
        <w:trPr>
          <w:trHeight w:val="320"/>
          <w:jc w:val="center"/>
        </w:trPr>
        <w:tc>
          <w:tcPr>
            <w:tcW w:w="743" w:type="dxa"/>
            <w:vMerge/>
            <w:shd w:val="clear" w:color="auto" w:fill="auto"/>
            <w:noWrap/>
            <w:hideMark/>
          </w:tcPr>
          <w:p w14:paraId="1A5A37EF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12207DA8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N</w:t>
            </w:r>
          </w:p>
        </w:tc>
        <w:tc>
          <w:tcPr>
            <w:tcW w:w="1377" w:type="dxa"/>
            <w:shd w:val="clear" w:color="auto" w:fill="auto"/>
            <w:noWrap/>
            <w:hideMark/>
          </w:tcPr>
          <w:p w14:paraId="0381417E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052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378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14:paraId="10BA3FBD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26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377</w:t>
            </w:r>
          </w:p>
        </w:tc>
        <w:tc>
          <w:tcPr>
            <w:tcW w:w="1664" w:type="dxa"/>
            <w:shd w:val="clear" w:color="auto" w:fill="auto"/>
            <w:noWrap/>
            <w:hideMark/>
          </w:tcPr>
          <w:p w14:paraId="542BFBA4" w14:textId="70B74E37" w:rsidR="004415D3" w:rsidRPr="00BE342B" w:rsidRDefault="004415D3" w:rsidP="00A37A3A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.</w:t>
            </w:r>
            <w:r w:rsidR="00A37A3A" w:rsidRPr="00BE342B">
              <w:rPr>
                <w:rFonts w:eastAsia="等线"/>
                <w:color w:val="000000"/>
                <w:szCs w:val="16"/>
              </w:rPr>
              <w:t>4</w:t>
            </w:r>
            <w:r w:rsidR="00A37A3A">
              <w:rPr>
                <w:rFonts w:eastAsia="等线" w:hint="eastAsia"/>
                <w:color w:val="000000"/>
                <w:szCs w:val="16"/>
              </w:rPr>
              <w:t>7</w:t>
            </w:r>
          </w:p>
        </w:tc>
        <w:tc>
          <w:tcPr>
            <w:tcW w:w="1132" w:type="dxa"/>
            <w:shd w:val="clear" w:color="auto" w:fill="auto"/>
            <w:noWrap/>
            <w:hideMark/>
          </w:tcPr>
          <w:p w14:paraId="3661B572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46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5D7A9B59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43A6835E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3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14:paraId="660A8569" w14:textId="4340917C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3.75</w:t>
            </w:r>
          </w:p>
        </w:tc>
        <w:tc>
          <w:tcPr>
            <w:tcW w:w="1427" w:type="dxa"/>
            <w:shd w:val="clear" w:color="auto" w:fill="auto"/>
            <w:noWrap/>
            <w:hideMark/>
          </w:tcPr>
          <w:p w14:paraId="3CAD0C4C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519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774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14:paraId="55BDA2D0" w14:textId="77777777" w:rsidR="004415D3" w:rsidRPr="00BE342B" w:rsidRDefault="004415D3" w:rsidP="00324111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350</w:t>
            </w:r>
            <w:r w:rsidR="00EA6FCD" w:rsidRPr="00BE342B">
              <w:rPr>
                <w:rFonts w:eastAsia="等线" w:hint="eastAsia"/>
                <w:color w:val="000000"/>
                <w:szCs w:val="16"/>
              </w:rPr>
              <w:t>,</w:t>
            </w:r>
            <w:r w:rsidRPr="00BE342B">
              <w:rPr>
                <w:rFonts w:eastAsia="等线"/>
                <w:color w:val="000000"/>
                <w:szCs w:val="16"/>
              </w:rPr>
              <w:t>618</w:t>
            </w:r>
          </w:p>
        </w:tc>
        <w:tc>
          <w:tcPr>
            <w:tcW w:w="1615" w:type="dxa"/>
            <w:shd w:val="clear" w:color="auto" w:fill="auto"/>
            <w:noWrap/>
            <w:hideMark/>
          </w:tcPr>
          <w:p w14:paraId="671BF248" w14:textId="1F1A257B" w:rsidR="004415D3" w:rsidRPr="00BE342B" w:rsidRDefault="004415D3" w:rsidP="00BE3057">
            <w:pPr>
              <w:jc w:val="both"/>
              <w:rPr>
                <w:rFonts w:eastAsia="等线"/>
                <w:color w:val="000000"/>
                <w:szCs w:val="16"/>
              </w:rPr>
            </w:pPr>
            <w:r w:rsidRPr="00BE342B">
              <w:rPr>
                <w:rFonts w:eastAsia="等线"/>
                <w:color w:val="000000"/>
                <w:szCs w:val="16"/>
              </w:rPr>
              <w:t>165.34</w:t>
            </w:r>
          </w:p>
        </w:tc>
      </w:tr>
    </w:tbl>
    <w:p w14:paraId="53AC23C6" w14:textId="3EC20BA3" w:rsidR="004415D3" w:rsidRDefault="00150A8D" w:rsidP="00583C1A">
      <w:pPr>
        <w:adjustRightInd w:val="0"/>
        <w:snapToGrid w:val="0"/>
        <w:spacing w:beforeLines="50" w:before="211"/>
        <w:jc w:val="both"/>
        <w:rPr>
          <w:rFonts w:hint="eastAsia"/>
          <w:sz w:val="22"/>
        </w:rPr>
      </w:pPr>
      <w:r w:rsidRPr="00583C1A">
        <w:rPr>
          <w:rFonts w:hint="eastAsia"/>
          <w:i/>
          <w:sz w:val="22"/>
        </w:rPr>
        <w:t>N</w:t>
      </w:r>
      <w:r w:rsidRPr="00583C1A">
        <w:rPr>
          <w:i/>
          <w:sz w:val="22"/>
        </w:rPr>
        <w:t>ote</w:t>
      </w:r>
      <w:r>
        <w:rPr>
          <w:sz w:val="22"/>
        </w:rPr>
        <w:t>: T, tumor tissue; N, non-tumor normal tiss</w:t>
      </w:r>
      <w:r w:rsidRPr="00120C0A">
        <w:rPr>
          <w:sz w:val="22"/>
        </w:rPr>
        <w:t>ue; CDR3</w:t>
      </w:r>
      <w:r w:rsidR="008E7B26" w:rsidRPr="00120C0A">
        <w:rPr>
          <w:rFonts w:hint="eastAsia"/>
          <w:sz w:val="22"/>
        </w:rPr>
        <w:t>,</w:t>
      </w:r>
      <w:r w:rsidR="008E7B26" w:rsidRPr="00120C0A">
        <w:rPr>
          <w:rFonts w:eastAsia="Times New Roman"/>
          <w:color w:val="333333"/>
          <w:shd w:val="clear" w:color="auto" w:fill="FFFFFF"/>
        </w:rPr>
        <w:t xml:space="preserve"> complementarity determining region 3</w:t>
      </w:r>
      <w:r w:rsidRPr="00120C0A">
        <w:rPr>
          <w:sz w:val="22"/>
        </w:rPr>
        <w:t>; DI,</w:t>
      </w:r>
      <w:r w:rsidR="008E7B26" w:rsidRPr="00120C0A">
        <w:rPr>
          <w:rFonts w:hint="eastAsia"/>
          <w:sz w:val="22"/>
        </w:rPr>
        <w:t xml:space="preserve"> diversity index</w:t>
      </w:r>
      <w:r w:rsidR="00120C0A">
        <w:rPr>
          <w:sz w:val="22"/>
        </w:rPr>
        <w:t>.</w:t>
      </w:r>
      <w:r w:rsidR="008E7B26" w:rsidRPr="00120C0A">
        <w:rPr>
          <w:rFonts w:hint="eastAsia"/>
          <w:sz w:val="22"/>
        </w:rPr>
        <w:t xml:space="preserve"> </w:t>
      </w:r>
      <w:r w:rsidR="00C10A63" w:rsidRPr="00120C0A">
        <w:rPr>
          <w:rFonts w:hint="eastAsia"/>
        </w:rPr>
        <w:t>Highest frequency clones</w:t>
      </w:r>
      <w:r w:rsidR="00654956" w:rsidRPr="00120C0A">
        <w:rPr>
          <w:rFonts w:hint="eastAsia"/>
        </w:rPr>
        <w:t xml:space="preserve"> (%)</w:t>
      </w:r>
      <w:r w:rsidR="00C10A63" w:rsidRPr="00120C0A">
        <w:rPr>
          <w:rFonts w:hint="eastAsia"/>
        </w:rPr>
        <w:t xml:space="preserve">, </w:t>
      </w:r>
      <w:r w:rsidR="00C10A63" w:rsidRPr="00120C0A">
        <w:t xml:space="preserve">the </w:t>
      </w:r>
      <w:r w:rsidR="00654956" w:rsidRPr="00120C0A">
        <w:rPr>
          <w:rFonts w:hint="eastAsia"/>
        </w:rPr>
        <w:t>percentage</w:t>
      </w:r>
      <w:r w:rsidR="00C10A63" w:rsidRPr="00120C0A">
        <w:t xml:space="preserve"> for the clone with highest frequency</w:t>
      </w:r>
      <w:r w:rsidR="00654956" w:rsidRPr="00120C0A">
        <w:t xml:space="preserve"> in each sample</w:t>
      </w:r>
      <w:r w:rsidR="00583C1A">
        <w:rPr>
          <w:rFonts w:hint="eastAsia"/>
        </w:rPr>
        <w:t>.</w:t>
      </w:r>
      <w:bookmarkStart w:id="4" w:name="_GoBack"/>
      <w:bookmarkEnd w:id="4"/>
    </w:p>
    <w:sectPr w:rsidR="004415D3" w:rsidSect="00DD571D">
      <w:pgSz w:w="16840" w:h="11900" w:orient="landscape"/>
      <w:pgMar w:top="1134" w:right="1440" w:bottom="1134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047D12" w14:textId="77777777" w:rsidR="009776B5" w:rsidRDefault="009776B5" w:rsidP="007035A4">
      <w:r>
        <w:separator/>
      </w:r>
    </w:p>
  </w:endnote>
  <w:endnote w:type="continuationSeparator" w:id="0">
    <w:p w14:paraId="38953BBA" w14:textId="77777777" w:rsidR="009776B5" w:rsidRDefault="009776B5" w:rsidP="00703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1BEF16" w14:textId="77777777" w:rsidR="009776B5" w:rsidRDefault="009776B5" w:rsidP="007035A4">
      <w:r>
        <w:separator/>
      </w:r>
    </w:p>
  </w:footnote>
  <w:footnote w:type="continuationSeparator" w:id="0">
    <w:p w14:paraId="3FC7569A" w14:textId="77777777" w:rsidR="009776B5" w:rsidRDefault="009776B5" w:rsidP="00703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5D3"/>
    <w:rsid w:val="00000004"/>
    <w:rsid w:val="00073EF3"/>
    <w:rsid w:val="00074444"/>
    <w:rsid w:val="00082DF7"/>
    <w:rsid w:val="00094F45"/>
    <w:rsid w:val="000E5FD5"/>
    <w:rsid w:val="000F1138"/>
    <w:rsid w:val="000F2A5D"/>
    <w:rsid w:val="000F3E94"/>
    <w:rsid w:val="000F43EB"/>
    <w:rsid w:val="000F69CE"/>
    <w:rsid w:val="00120C0A"/>
    <w:rsid w:val="00140734"/>
    <w:rsid w:val="00150A8D"/>
    <w:rsid w:val="00153203"/>
    <w:rsid w:val="00153A47"/>
    <w:rsid w:val="001775CB"/>
    <w:rsid w:val="00192FD6"/>
    <w:rsid w:val="001C5D23"/>
    <w:rsid w:val="001C7270"/>
    <w:rsid w:val="001D189C"/>
    <w:rsid w:val="001F5D7B"/>
    <w:rsid w:val="001F700D"/>
    <w:rsid w:val="00240C59"/>
    <w:rsid w:val="00247365"/>
    <w:rsid w:val="0025138B"/>
    <w:rsid w:val="0027471A"/>
    <w:rsid w:val="00276FB6"/>
    <w:rsid w:val="0029328D"/>
    <w:rsid w:val="0029362E"/>
    <w:rsid w:val="002A2548"/>
    <w:rsid w:val="002A7647"/>
    <w:rsid w:val="002A7692"/>
    <w:rsid w:val="002C0551"/>
    <w:rsid w:val="002C27F0"/>
    <w:rsid w:val="002C4F26"/>
    <w:rsid w:val="002E122B"/>
    <w:rsid w:val="002E6063"/>
    <w:rsid w:val="002F42EC"/>
    <w:rsid w:val="0031401C"/>
    <w:rsid w:val="003235DC"/>
    <w:rsid w:val="00324111"/>
    <w:rsid w:val="0033586C"/>
    <w:rsid w:val="003450C1"/>
    <w:rsid w:val="00345159"/>
    <w:rsid w:val="00357927"/>
    <w:rsid w:val="00364EAE"/>
    <w:rsid w:val="003B7E05"/>
    <w:rsid w:val="003C72A7"/>
    <w:rsid w:val="003E5B1B"/>
    <w:rsid w:val="003F0194"/>
    <w:rsid w:val="004055CA"/>
    <w:rsid w:val="00410357"/>
    <w:rsid w:val="0041035A"/>
    <w:rsid w:val="004134CF"/>
    <w:rsid w:val="0042067F"/>
    <w:rsid w:val="00430357"/>
    <w:rsid w:val="004314D8"/>
    <w:rsid w:val="00440F12"/>
    <w:rsid w:val="004415D3"/>
    <w:rsid w:val="0045463A"/>
    <w:rsid w:val="004842F1"/>
    <w:rsid w:val="00484B41"/>
    <w:rsid w:val="00487A3A"/>
    <w:rsid w:val="004971BC"/>
    <w:rsid w:val="004A7862"/>
    <w:rsid w:val="004B34E5"/>
    <w:rsid w:val="004B4B72"/>
    <w:rsid w:val="004D14AA"/>
    <w:rsid w:val="004D5381"/>
    <w:rsid w:val="004E6C95"/>
    <w:rsid w:val="004F11DB"/>
    <w:rsid w:val="004F5734"/>
    <w:rsid w:val="00502CC7"/>
    <w:rsid w:val="005053DD"/>
    <w:rsid w:val="00511F71"/>
    <w:rsid w:val="00511F89"/>
    <w:rsid w:val="00514CE1"/>
    <w:rsid w:val="0051619A"/>
    <w:rsid w:val="00520E30"/>
    <w:rsid w:val="00533FD0"/>
    <w:rsid w:val="00562117"/>
    <w:rsid w:val="00564EFD"/>
    <w:rsid w:val="0056559F"/>
    <w:rsid w:val="00565FF5"/>
    <w:rsid w:val="005800AC"/>
    <w:rsid w:val="0058060E"/>
    <w:rsid w:val="00582C96"/>
    <w:rsid w:val="00583C1A"/>
    <w:rsid w:val="0058485A"/>
    <w:rsid w:val="005A67B2"/>
    <w:rsid w:val="005C2E73"/>
    <w:rsid w:val="005C7451"/>
    <w:rsid w:val="005E5D98"/>
    <w:rsid w:val="00607FAD"/>
    <w:rsid w:val="00615763"/>
    <w:rsid w:val="0062702E"/>
    <w:rsid w:val="00634BA6"/>
    <w:rsid w:val="00637E75"/>
    <w:rsid w:val="00646AC2"/>
    <w:rsid w:val="00654362"/>
    <w:rsid w:val="00654956"/>
    <w:rsid w:val="006565FD"/>
    <w:rsid w:val="00660841"/>
    <w:rsid w:val="00683271"/>
    <w:rsid w:val="00685E97"/>
    <w:rsid w:val="006A072B"/>
    <w:rsid w:val="006A7B05"/>
    <w:rsid w:val="006B3BF7"/>
    <w:rsid w:val="006B576D"/>
    <w:rsid w:val="006B6738"/>
    <w:rsid w:val="006C1359"/>
    <w:rsid w:val="006C46B5"/>
    <w:rsid w:val="006F3067"/>
    <w:rsid w:val="007035A4"/>
    <w:rsid w:val="00716A0B"/>
    <w:rsid w:val="00731E3B"/>
    <w:rsid w:val="00737E68"/>
    <w:rsid w:val="00756F52"/>
    <w:rsid w:val="00760AFD"/>
    <w:rsid w:val="00766220"/>
    <w:rsid w:val="007948A3"/>
    <w:rsid w:val="007C75ED"/>
    <w:rsid w:val="007D060A"/>
    <w:rsid w:val="007E6904"/>
    <w:rsid w:val="007F3145"/>
    <w:rsid w:val="007F7D57"/>
    <w:rsid w:val="00804AC8"/>
    <w:rsid w:val="00807821"/>
    <w:rsid w:val="008131FB"/>
    <w:rsid w:val="008327FC"/>
    <w:rsid w:val="00882C66"/>
    <w:rsid w:val="00885CED"/>
    <w:rsid w:val="0088672B"/>
    <w:rsid w:val="008910C3"/>
    <w:rsid w:val="00894416"/>
    <w:rsid w:val="00895BE2"/>
    <w:rsid w:val="00897FC3"/>
    <w:rsid w:val="008A5942"/>
    <w:rsid w:val="008B5373"/>
    <w:rsid w:val="008E0D5D"/>
    <w:rsid w:val="008E1361"/>
    <w:rsid w:val="008E7B26"/>
    <w:rsid w:val="00905CB4"/>
    <w:rsid w:val="00923157"/>
    <w:rsid w:val="00926E89"/>
    <w:rsid w:val="00931277"/>
    <w:rsid w:val="00937B3D"/>
    <w:rsid w:val="00941C0B"/>
    <w:rsid w:val="00951620"/>
    <w:rsid w:val="00973617"/>
    <w:rsid w:val="009776B5"/>
    <w:rsid w:val="009A684B"/>
    <w:rsid w:val="009C6629"/>
    <w:rsid w:val="00A35CF1"/>
    <w:rsid w:val="00A37A3A"/>
    <w:rsid w:val="00A43695"/>
    <w:rsid w:val="00A67D05"/>
    <w:rsid w:val="00A912FB"/>
    <w:rsid w:val="00A9545C"/>
    <w:rsid w:val="00A9586D"/>
    <w:rsid w:val="00AA694B"/>
    <w:rsid w:val="00AB47CF"/>
    <w:rsid w:val="00AB4C1A"/>
    <w:rsid w:val="00AD255C"/>
    <w:rsid w:val="00AE51A2"/>
    <w:rsid w:val="00AF43F5"/>
    <w:rsid w:val="00B01E97"/>
    <w:rsid w:val="00B21168"/>
    <w:rsid w:val="00B2389C"/>
    <w:rsid w:val="00B3616A"/>
    <w:rsid w:val="00B557BA"/>
    <w:rsid w:val="00B65056"/>
    <w:rsid w:val="00B67FA9"/>
    <w:rsid w:val="00B81064"/>
    <w:rsid w:val="00B82776"/>
    <w:rsid w:val="00B93AAA"/>
    <w:rsid w:val="00B95799"/>
    <w:rsid w:val="00B96413"/>
    <w:rsid w:val="00BA0E4A"/>
    <w:rsid w:val="00BB47B9"/>
    <w:rsid w:val="00BB6D29"/>
    <w:rsid w:val="00BC7E01"/>
    <w:rsid w:val="00BD28E8"/>
    <w:rsid w:val="00BD2CBB"/>
    <w:rsid w:val="00BE3057"/>
    <w:rsid w:val="00BE342B"/>
    <w:rsid w:val="00BE48E0"/>
    <w:rsid w:val="00C03421"/>
    <w:rsid w:val="00C06A7F"/>
    <w:rsid w:val="00C10A63"/>
    <w:rsid w:val="00C12365"/>
    <w:rsid w:val="00C379F5"/>
    <w:rsid w:val="00C46245"/>
    <w:rsid w:val="00C75D79"/>
    <w:rsid w:val="00C93130"/>
    <w:rsid w:val="00C93398"/>
    <w:rsid w:val="00CA079E"/>
    <w:rsid w:val="00CB6965"/>
    <w:rsid w:val="00CC4407"/>
    <w:rsid w:val="00CD32CA"/>
    <w:rsid w:val="00CE3952"/>
    <w:rsid w:val="00CF07AF"/>
    <w:rsid w:val="00CF185B"/>
    <w:rsid w:val="00CF2E29"/>
    <w:rsid w:val="00CF5962"/>
    <w:rsid w:val="00CF5AFC"/>
    <w:rsid w:val="00D14C85"/>
    <w:rsid w:val="00D20AA7"/>
    <w:rsid w:val="00D33D59"/>
    <w:rsid w:val="00D434FC"/>
    <w:rsid w:val="00D4660B"/>
    <w:rsid w:val="00D609F0"/>
    <w:rsid w:val="00DA4CC7"/>
    <w:rsid w:val="00DB57C9"/>
    <w:rsid w:val="00DC40DC"/>
    <w:rsid w:val="00DD446C"/>
    <w:rsid w:val="00DD571D"/>
    <w:rsid w:val="00DD6734"/>
    <w:rsid w:val="00DE2EAC"/>
    <w:rsid w:val="00DE4796"/>
    <w:rsid w:val="00DE6D32"/>
    <w:rsid w:val="00E201BA"/>
    <w:rsid w:val="00E31304"/>
    <w:rsid w:val="00E3370D"/>
    <w:rsid w:val="00E340C4"/>
    <w:rsid w:val="00E3547B"/>
    <w:rsid w:val="00E36A8F"/>
    <w:rsid w:val="00E45A53"/>
    <w:rsid w:val="00E52E3A"/>
    <w:rsid w:val="00E60EEB"/>
    <w:rsid w:val="00E66B69"/>
    <w:rsid w:val="00E67351"/>
    <w:rsid w:val="00E9103A"/>
    <w:rsid w:val="00E914BE"/>
    <w:rsid w:val="00EA5BF0"/>
    <w:rsid w:val="00EA6FCD"/>
    <w:rsid w:val="00ED4A0B"/>
    <w:rsid w:val="00EF3A7F"/>
    <w:rsid w:val="00F309A4"/>
    <w:rsid w:val="00F55288"/>
    <w:rsid w:val="00F57374"/>
    <w:rsid w:val="00F62DAF"/>
    <w:rsid w:val="00F95A7B"/>
    <w:rsid w:val="00FA0B3F"/>
    <w:rsid w:val="00FB65AC"/>
    <w:rsid w:val="00FB781D"/>
    <w:rsid w:val="00FC4F30"/>
    <w:rsid w:val="00FD5B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0F90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7821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35A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35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5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35A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2411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24111"/>
    <w:rPr>
      <w:rFonts w:ascii="Times New Roman" w:hAnsi="Times New Roman" w:cs="Times New Roman"/>
      <w:kern w:val="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D14A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4D14AA"/>
  </w:style>
  <w:style w:type="character" w:customStyle="1" w:styleId="ab">
    <w:name w:val="批注文字 字符"/>
    <w:basedOn w:val="a0"/>
    <w:link w:val="aa"/>
    <w:uiPriority w:val="99"/>
    <w:semiHidden/>
    <w:rsid w:val="004D14AA"/>
    <w:rPr>
      <w:rFonts w:ascii="Times New Roman" w:hAnsi="Times New Roman" w:cs="Times New Roman"/>
      <w:kern w:val="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D14A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D14AA"/>
    <w:rPr>
      <w:rFonts w:ascii="Times New Roman" w:hAnsi="Times New Roman" w:cs="Times New Roman"/>
      <w:b/>
      <w:bCs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0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EEC0A6-2FC2-4983-8A7D-CD6B3C4502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想</dc:creator>
  <cp:keywords/>
  <dc:description/>
  <cp:lastModifiedBy>BIG-XieShSh</cp:lastModifiedBy>
  <cp:revision>5</cp:revision>
  <dcterms:created xsi:type="dcterms:W3CDTF">2019-08-26T17:12:00Z</dcterms:created>
  <dcterms:modified xsi:type="dcterms:W3CDTF">2019-08-27T08:16:00Z</dcterms:modified>
</cp:coreProperties>
</file>